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B0BCE" w:rsidRPr="000344F1" w:rsidRDefault="001A165A" w:rsidP="000B0BCE">
      <w:pPr>
        <w:jc w:val="center"/>
        <w:rPr>
          <w:rFonts w:ascii="Times New Roman" w:hAnsi="Times New Roman" w:cs="Times New Roman"/>
          <w:b/>
          <w:sz w:val="24"/>
          <w:szCs w:val="24"/>
        </w:rPr>
      </w:pPr>
      <w:r>
        <w:rPr>
          <w:rFonts w:ascii="Times New Roman" w:hAnsi="Times New Roman" w:cs="Times New Roman"/>
          <w:b/>
          <w:sz w:val="24"/>
          <w:szCs w:val="24"/>
        </w:rPr>
        <w:t>Additional file 2</w:t>
      </w:r>
      <w:r w:rsidR="000B0BCE">
        <w:rPr>
          <w:rFonts w:ascii="Times New Roman" w:hAnsi="Times New Roman" w:cs="Times New Roman"/>
          <w:b/>
          <w:sz w:val="24"/>
          <w:szCs w:val="24"/>
        </w:rPr>
        <w:t>: Figure S1</w:t>
      </w:r>
    </w:p>
    <w:p w:rsidR="00247406" w:rsidRDefault="00247406" w:rsidP="004F5A93">
      <w:pPr>
        <w:pStyle w:val="ListParagraph"/>
        <w:spacing w:before="120" w:after="0" w:line="240" w:lineRule="auto"/>
        <w:ind w:left="90"/>
        <w:contextualSpacing w:val="0"/>
        <w:jc w:val="both"/>
        <w:rPr>
          <w:rFonts w:ascii="Times New Roman" w:hAnsi="Times New Roman"/>
          <w:sz w:val="24"/>
          <w:szCs w:val="24"/>
          <w:lang w:val="en-US"/>
        </w:rPr>
      </w:pPr>
    </w:p>
    <w:p w:rsidR="004F5A93" w:rsidRDefault="00403896" w:rsidP="004F5A93">
      <w:pPr>
        <w:pStyle w:val="ListParagraph"/>
        <w:spacing w:before="120" w:after="0" w:line="240" w:lineRule="auto"/>
        <w:ind w:left="90"/>
        <w:contextualSpacing w:val="0"/>
        <w:jc w:val="both"/>
        <w:rPr>
          <w:rFonts w:ascii="Times New Roman" w:hAnsi="Times New Roman"/>
          <w:sz w:val="24"/>
          <w:szCs w:val="24"/>
          <w:lang w:val="en-US"/>
        </w:rPr>
      </w:pPr>
      <w:r>
        <w:rPr>
          <w:rFonts w:ascii="Times New Roman" w:hAnsi="Times New Roman"/>
          <w:noProof/>
          <w:sz w:val="24"/>
          <w:szCs w:val="24"/>
          <w:lang w:val="en-US"/>
        </w:rPr>
        <w:pict>
          <v:shapetype id="_x0000_t202" coordsize="21600,21600" o:spt="202" path="m,l,21600r21600,l21600,xe">
            <v:stroke joinstyle="miter"/>
            <v:path gradientshapeok="t" o:connecttype="rect"/>
          </v:shapetype>
          <v:shape id="_x0000_s1041" type="#_x0000_t202" style="position:absolute;left:0;text-align:left;margin-left:64.65pt;margin-top:5.25pt;width:338.25pt;height:422.25pt;z-index:251651584">
            <v:textbox style="mso-next-textbox:#_x0000_s1041">
              <w:txbxContent>
                <w:p w:rsidR="00A341C1" w:rsidRPr="00B002D6" w:rsidRDefault="00A341C1" w:rsidP="004F5A93">
                  <w:pPr>
                    <w:shd w:val="clear" w:color="auto" w:fill="F0F0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Pr>
                      <w:rFonts w:ascii="Courier New" w:eastAsia="Times New Roman" w:hAnsi="Courier New" w:cs="Courier New"/>
                      <w:color w:val="000000"/>
                      <w:sz w:val="20"/>
                      <w:szCs w:val="20"/>
                    </w:rPr>
                    <w:t xml:space="preserve">     </w:t>
                  </w:r>
                  <w:r w:rsidRPr="00B002D6">
                    <w:rPr>
                      <w:rFonts w:ascii="Courier New" w:eastAsia="Times New Roman" w:hAnsi="Courier New" w:cs="Courier New"/>
                      <w:color w:val="000000"/>
                      <w:sz w:val="20"/>
                      <w:szCs w:val="20"/>
                    </w:rPr>
                    <w:t xml:space="preserve">75 </w:t>
                  </w:r>
                  <w:r w:rsidRPr="00B002D6">
                    <w:rPr>
                      <w:rFonts w:ascii="Courier New" w:eastAsia="Times New Roman" w:hAnsi="Courier New" w:cs="Courier New"/>
                      <w:b/>
                      <w:color w:val="FF66CC"/>
                      <w:sz w:val="20"/>
                      <w:szCs w:val="20"/>
                      <w:highlight w:val="cyan"/>
                    </w:rPr>
                    <w:t>atg</w:t>
                  </w:r>
                  <w:r w:rsidRPr="00B002D6">
                    <w:rPr>
                      <w:rFonts w:ascii="Courier New" w:eastAsia="Times New Roman" w:hAnsi="Courier New" w:cs="Courier New"/>
                      <w:color w:val="000000"/>
                      <w:sz w:val="20"/>
                      <w:szCs w:val="20"/>
                    </w:rPr>
                    <w:t>gccaaactcctcctcttcctcctcccggccatcctcggcctc</w:t>
                  </w:r>
                </w:p>
                <w:p w:rsidR="00A341C1" w:rsidRPr="00B002D6" w:rsidRDefault="00A341C1" w:rsidP="004F5A93">
                  <w:pPr>
                    <w:shd w:val="clear" w:color="auto" w:fill="F0F0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B002D6">
                    <w:rPr>
                      <w:rFonts w:ascii="Courier New" w:eastAsia="Times New Roman" w:hAnsi="Courier New" w:cs="Courier New"/>
                      <w:color w:val="000000"/>
                      <w:sz w:val="20"/>
                      <w:szCs w:val="20"/>
                    </w:rPr>
                    <w:t xml:space="preserve">        </w:t>
                  </w:r>
                  <w:r w:rsidRPr="00B002D6">
                    <w:rPr>
                      <w:rFonts w:ascii="Courier New" w:eastAsia="Times New Roman" w:hAnsi="Courier New" w:cs="Courier New"/>
                      <w:b/>
                      <w:color w:val="FF66CC"/>
                      <w:sz w:val="20"/>
                      <w:szCs w:val="20"/>
                    </w:rPr>
                    <w:t>M</w:t>
                  </w:r>
                  <w:r w:rsidRPr="00B002D6">
                    <w:rPr>
                      <w:rFonts w:ascii="Courier New" w:eastAsia="Times New Roman" w:hAnsi="Courier New" w:cs="Courier New"/>
                      <w:color w:val="000000"/>
                      <w:sz w:val="20"/>
                      <w:szCs w:val="20"/>
                    </w:rPr>
                    <w:t xml:space="preserve">  A  K  L  L  L  F  L  L  P  A  I  L  G  L </w:t>
                  </w:r>
                </w:p>
                <w:p w:rsidR="00A341C1" w:rsidRPr="00B002D6" w:rsidRDefault="00A341C1" w:rsidP="004F5A93">
                  <w:pPr>
                    <w:shd w:val="clear" w:color="auto" w:fill="F0F0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B002D6">
                    <w:rPr>
                      <w:rFonts w:ascii="Courier New" w:eastAsia="Times New Roman" w:hAnsi="Courier New" w:cs="Courier New"/>
                      <w:color w:val="000000"/>
                      <w:sz w:val="20"/>
                      <w:szCs w:val="20"/>
                    </w:rPr>
                    <w:t xml:space="preserve">    120 gtcattcctcgctcagccgcggcagtgggaaccaactacctgctg</w:t>
                  </w:r>
                </w:p>
                <w:p w:rsidR="00A341C1" w:rsidRPr="00B002D6" w:rsidRDefault="00A341C1" w:rsidP="004F5A93">
                  <w:pPr>
                    <w:shd w:val="clear" w:color="auto" w:fill="F0F0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B002D6">
                    <w:rPr>
                      <w:rFonts w:ascii="Courier New" w:eastAsia="Times New Roman" w:hAnsi="Courier New" w:cs="Courier New"/>
                      <w:color w:val="000000"/>
                      <w:sz w:val="20"/>
                      <w:szCs w:val="20"/>
                    </w:rPr>
                    <w:t xml:space="preserve">        V  I  P  R  S  A  A  A  V  G  T  </w:t>
                  </w:r>
                  <w:r w:rsidRPr="00B002D6">
                    <w:rPr>
                      <w:rFonts w:ascii="Courier New" w:eastAsia="Times New Roman" w:hAnsi="Courier New" w:cs="Courier New"/>
                      <w:i/>
                      <w:color w:val="FF0000"/>
                      <w:sz w:val="20"/>
                      <w:szCs w:val="20"/>
                    </w:rPr>
                    <w:t>N  Y  L  L</w:t>
                  </w:r>
                  <w:r w:rsidRPr="00B002D6">
                    <w:rPr>
                      <w:rFonts w:ascii="Courier New" w:eastAsia="Times New Roman" w:hAnsi="Courier New" w:cs="Courier New"/>
                      <w:color w:val="000000"/>
                      <w:sz w:val="20"/>
                      <w:szCs w:val="20"/>
                    </w:rPr>
                    <w:t xml:space="preserve"> </w:t>
                  </w:r>
                </w:p>
                <w:p w:rsidR="00A341C1" w:rsidRPr="00B002D6" w:rsidRDefault="00A341C1" w:rsidP="004F5A93">
                  <w:pPr>
                    <w:shd w:val="clear" w:color="auto" w:fill="F0F0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B002D6">
                    <w:rPr>
                      <w:rFonts w:ascii="Courier New" w:eastAsia="Times New Roman" w:hAnsi="Courier New" w:cs="Courier New"/>
                      <w:color w:val="000000"/>
                      <w:sz w:val="20"/>
                      <w:szCs w:val="20"/>
                    </w:rPr>
                    <w:t xml:space="preserve">    165 tccggcgaaaccctaaacaagaacgaccatctcaggaacggcgac</w:t>
                  </w:r>
                </w:p>
                <w:p w:rsidR="00A341C1" w:rsidRPr="00B002D6" w:rsidRDefault="00A341C1" w:rsidP="004F5A93">
                  <w:pPr>
                    <w:shd w:val="clear" w:color="auto" w:fill="F0F0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i/>
                      <w:color w:val="FF0000"/>
                      <w:sz w:val="20"/>
                      <w:szCs w:val="20"/>
                    </w:rPr>
                  </w:pPr>
                  <w:r w:rsidRPr="00B002D6">
                    <w:rPr>
                      <w:rFonts w:ascii="Courier New" w:eastAsia="Times New Roman" w:hAnsi="Courier New" w:cs="Courier New"/>
                      <w:color w:val="000000"/>
                      <w:sz w:val="20"/>
                      <w:szCs w:val="20"/>
                    </w:rPr>
                    <w:t xml:space="preserve">        </w:t>
                  </w:r>
                  <w:r w:rsidRPr="00B002D6">
                    <w:rPr>
                      <w:rFonts w:ascii="Courier New" w:eastAsia="Times New Roman" w:hAnsi="Courier New" w:cs="Courier New"/>
                      <w:i/>
                      <w:color w:val="FF0000"/>
                      <w:sz w:val="20"/>
                      <w:szCs w:val="20"/>
                    </w:rPr>
                    <w:t xml:space="preserve">S  G  E  T  L  N  K  N  D  H  L  R  N  G  D </w:t>
                  </w:r>
                </w:p>
                <w:p w:rsidR="00A341C1" w:rsidRPr="00B002D6" w:rsidRDefault="00A341C1" w:rsidP="004F5A93">
                  <w:pPr>
                    <w:shd w:val="clear" w:color="auto" w:fill="F0F0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B002D6">
                    <w:rPr>
                      <w:rFonts w:ascii="Courier New" w:eastAsia="Times New Roman" w:hAnsi="Courier New" w:cs="Courier New"/>
                      <w:color w:val="000000"/>
                      <w:sz w:val="20"/>
                      <w:szCs w:val="20"/>
                    </w:rPr>
                    <w:t xml:space="preserve">    210 ttcgacctggtc</w:t>
                  </w:r>
                  <w:r w:rsidRPr="00B002D6">
                    <w:rPr>
                      <w:rFonts w:ascii="Courier New" w:eastAsia="Times New Roman" w:hAnsi="Courier New" w:cs="Courier New"/>
                      <w:sz w:val="20"/>
                      <w:szCs w:val="20"/>
                    </w:rPr>
                    <w:t>atg</w:t>
                  </w:r>
                  <w:r w:rsidRPr="00B002D6">
                    <w:rPr>
                      <w:rFonts w:ascii="Courier New" w:eastAsia="Times New Roman" w:hAnsi="Courier New" w:cs="Courier New"/>
                      <w:color w:val="000000"/>
                      <w:sz w:val="20"/>
                      <w:szCs w:val="20"/>
                    </w:rPr>
                    <w:t>caggaagactgcaacgccgtc</w:t>
                  </w:r>
                  <w:r w:rsidRPr="00B002D6">
                    <w:rPr>
                      <w:rFonts w:ascii="Courier New" w:eastAsia="Times New Roman" w:hAnsi="Courier New" w:cs="Courier New"/>
                      <w:sz w:val="20"/>
                      <w:szCs w:val="20"/>
                    </w:rPr>
                    <w:t>atg</w:t>
                  </w:r>
                  <w:r w:rsidRPr="00B002D6">
                    <w:rPr>
                      <w:rFonts w:ascii="Courier New" w:eastAsia="Times New Roman" w:hAnsi="Courier New" w:cs="Courier New"/>
                      <w:color w:val="000000"/>
                      <w:sz w:val="20"/>
                      <w:szCs w:val="20"/>
                    </w:rPr>
                    <w:t>tacaat</w:t>
                  </w:r>
                </w:p>
                <w:p w:rsidR="00A341C1" w:rsidRPr="00B002D6" w:rsidRDefault="00A341C1" w:rsidP="004F5A93">
                  <w:pPr>
                    <w:shd w:val="clear" w:color="auto" w:fill="F0F0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i/>
                      <w:color w:val="FF0000"/>
                      <w:sz w:val="20"/>
                      <w:szCs w:val="20"/>
                    </w:rPr>
                  </w:pPr>
                  <w:r w:rsidRPr="00B002D6">
                    <w:rPr>
                      <w:rFonts w:ascii="Courier New" w:eastAsia="Times New Roman" w:hAnsi="Courier New" w:cs="Courier New"/>
                      <w:color w:val="000000"/>
                      <w:sz w:val="20"/>
                      <w:szCs w:val="20"/>
                    </w:rPr>
                    <w:t xml:space="preserve">        </w:t>
                  </w:r>
                  <w:r w:rsidRPr="00B002D6">
                    <w:rPr>
                      <w:rFonts w:ascii="Courier New" w:eastAsia="Times New Roman" w:hAnsi="Courier New" w:cs="Courier New"/>
                      <w:i/>
                      <w:color w:val="FF0000"/>
                      <w:sz w:val="20"/>
                      <w:szCs w:val="20"/>
                    </w:rPr>
                    <w:t xml:space="preserve">F  D  L  V  </w:t>
                  </w:r>
                  <w:r w:rsidRPr="00712B04">
                    <w:rPr>
                      <w:rFonts w:ascii="Courier New" w:eastAsia="Times New Roman" w:hAnsi="Courier New" w:cs="Courier New"/>
                      <w:i/>
                      <w:color w:val="FF0000"/>
                      <w:sz w:val="20"/>
                      <w:szCs w:val="20"/>
                    </w:rPr>
                    <w:t>M</w:t>
                  </w:r>
                  <w:r w:rsidRPr="00B002D6">
                    <w:rPr>
                      <w:rFonts w:ascii="Courier New" w:eastAsia="Times New Roman" w:hAnsi="Courier New" w:cs="Courier New"/>
                      <w:i/>
                      <w:color w:val="FF0000"/>
                      <w:sz w:val="20"/>
                      <w:szCs w:val="20"/>
                    </w:rPr>
                    <w:t xml:space="preserve">  </w:t>
                  </w:r>
                  <w:r w:rsidRPr="00712B04">
                    <w:rPr>
                      <w:rFonts w:ascii="Courier New" w:eastAsia="Times New Roman" w:hAnsi="Courier New" w:cs="Courier New"/>
                      <w:b/>
                      <w:i/>
                      <w:color w:val="FF0000"/>
                      <w:sz w:val="20"/>
                      <w:szCs w:val="20"/>
                    </w:rPr>
                    <w:t>Q</w:t>
                  </w:r>
                  <w:r w:rsidRPr="00B002D6">
                    <w:rPr>
                      <w:rFonts w:ascii="Courier New" w:eastAsia="Times New Roman" w:hAnsi="Courier New" w:cs="Courier New"/>
                      <w:i/>
                      <w:color w:val="FF0000"/>
                      <w:sz w:val="20"/>
                      <w:szCs w:val="20"/>
                    </w:rPr>
                    <w:t xml:space="preserve">  E  </w:t>
                  </w:r>
                  <w:r w:rsidRPr="0066470B">
                    <w:rPr>
                      <w:rFonts w:ascii="Courier New" w:eastAsia="Times New Roman" w:hAnsi="Courier New" w:cs="Courier New"/>
                      <w:b/>
                      <w:i/>
                      <w:color w:val="FF0000"/>
                      <w:sz w:val="20"/>
                      <w:szCs w:val="20"/>
                    </w:rPr>
                    <w:t>D</w:t>
                  </w:r>
                  <w:r w:rsidRPr="00B002D6">
                    <w:rPr>
                      <w:rFonts w:ascii="Courier New" w:eastAsia="Times New Roman" w:hAnsi="Courier New" w:cs="Courier New"/>
                      <w:i/>
                      <w:color w:val="FF0000"/>
                      <w:sz w:val="20"/>
                      <w:szCs w:val="20"/>
                    </w:rPr>
                    <w:t xml:space="preserve">  </w:t>
                  </w:r>
                  <w:r w:rsidRPr="0066470B">
                    <w:rPr>
                      <w:rFonts w:ascii="Courier New" w:eastAsia="Times New Roman" w:hAnsi="Courier New" w:cs="Courier New"/>
                      <w:i/>
                      <w:color w:val="FF0000"/>
                      <w:sz w:val="20"/>
                      <w:szCs w:val="20"/>
                      <w:highlight w:val="green"/>
                    </w:rPr>
                    <w:t>C</w:t>
                  </w:r>
                  <w:r w:rsidRPr="00B002D6">
                    <w:rPr>
                      <w:rFonts w:ascii="Courier New" w:eastAsia="Times New Roman" w:hAnsi="Courier New" w:cs="Courier New"/>
                      <w:i/>
                      <w:color w:val="FF0000"/>
                      <w:sz w:val="20"/>
                      <w:szCs w:val="20"/>
                    </w:rPr>
                    <w:t xml:space="preserve">  </w:t>
                  </w:r>
                  <w:r w:rsidRPr="0066470B">
                    <w:rPr>
                      <w:rFonts w:ascii="Courier New" w:eastAsia="Times New Roman" w:hAnsi="Courier New" w:cs="Courier New"/>
                      <w:b/>
                      <w:i/>
                      <w:color w:val="FF0000"/>
                      <w:sz w:val="20"/>
                      <w:szCs w:val="20"/>
                    </w:rPr>
                    <w:t>N</w:t>
                  </w:r>
                  <w:r w:rsidRPr="00B002D6">
                    <w:rPr>
                      <w:rFonts w:ascii="Courier New" w:eastAsia="Times New Roman" w:hAnsi="Courier New" w:cs="Courier New"/>
                      <w:i/>
                      <w:color w:val="FF0000"/>
                      <w:sz w:val="20"/>
                      <w:szCs w:val="20"/>
                    </w:rPr>
                    <w:t xml:space="preserve">  A  </w:t>
                  </w:r>
                  <w:r w:rsidRPr="0066470B">
                    <w:rPr>
                      <w:rFonts w:ascii="Courier New" w:eastAsia="Times New Roman" w:hAnsi="Courier New" w:cs="Courier New"/>
                      <w:b/>
                      <w:i/>
                      <w:color w:val="FF0000"/>
                      <w:sz w:val="20"/>
                      <w:szCs w:val="20"/>
                    </w:rPr>
                    <w:t>V</w:t>
                  </w:r>
                  <w:r w:rsidRPr="00B002D6">
                    <w:rPr>
                      <w:rFonts w:ascii="Courier New" w:eastAsia="Times New Roman" w:hAnsi="Courier New" w:cs="Courier New"/>
                      <w:i/>
                      <w:color w:val="FF0000"/>
                      <w:sz w:val="20"/>
                      <w:szCs w:val="20"/>
                    </w:rPr>
                    <w:t xml:space="preserve">  M  </w:t>
                  </w:r>
                  <w:r w:rsidRPr="0066470B">
                    <w:rPr>
                      <w:rFonts w:ascii="Courier New" w:eastAsia="Times New Roman" w:hAnsi="Courier New" w:cs="Courier New"/>
                      <w:b/>
                      <w:i/>
                      <w:color w:val="FF0000"/>
                      <w:sz w:val="20"/>
                      <w:szCs w:val="20"/>
                    </w:rPr>
                    <w:t>Y</w:t>
                  </w:r>
                  <w:r w:rsidRPr="00B002D6">
                    <w:rPr>
                      <w:rFonts w:ascii="Courier New" w:eastAsia="Times New Roman" w:hAnsi="Courier New" w:cs="Courier New"/>
                      <w:i/>
                      <w:color w:val="FF0000"/>
                      <w:sz w:val="20"/>
                      <w:szCs w:val="20"/>
                    </w:rPr>
                    <w:t xml:space="preserve">  N </w:t>
                  </w:r>
                </w:p>
                <w:p w:rsidR="00A341C1" w:rsidRPr="00B002D6" w:rsidRDefault="00A341C1" w:rsidP="004F5A93">
                  <w:pPr>
                    <w:shd w:val="clear" w:color="auto" w:fill="F0F0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B002D6">
                    <w:rPr>
                      <w:rFonts w:ascii="Courier New" w:eastAsia="Times New Roman" w:hAnsi="Courier New" w:cs="Courier New"/>
                      <w:color w:val="000000"/>
                      <w:sz w:val="20"/>
                      <w:szCs w:val="20"/>
                    </w:rPr>
                    <w:t xml:space="preserve">    255 ggcaattggcaatccaacacggccaacaagggacgagactgcaag</w:t>
                  </w:r>
                </w:p>
                <w:p w:rsidR="00A341C1" w:rsidRPr="00B002D6" w:rsidRDefault="00A341C1" w:rsidP="004F5A93">
                  <w:pPr>
                    <w:shd w:val="clear" w:color="auto" w:fill="F0F0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i/>
                      <w:color w:val="FF0000"/>
                      <w:sz w:val="20"/>
                      <w:szCs w:val="20"/>
                    </w:rPr>
                  </w:pPr>
                  <w:r w:rsidRPr="00B002D6">
                    <w:rPr>
                      <w:rFonts w:ascii="Courier New" w:eastAsia="Times New Roman" w:hAnsi="Courier New" w:cs="Courier New"/>
                      <w:color w:val="000000"/>
                      <w:sz w:val="20"/>
                      <w:szCs w:val="20"/>
                    </w:rPr>
                    <w:t xml:space="preserve">        </w:t>
                  </w:r>
                  <w:r w:rsidRPr="00B002D6">
                    <w:rPr>
                      <w:rFonts w:ascii="Courier New" w:eastAsia="Times New Roman" w:hAnsi="Courier New" w:cs="Courier New"/>
                      <w:i/>
                      <w:color w:val="FF0000"/>
                      <w:sz w:val="20"/>
                      <w:szCs w:val="20"/>
                    </w:rPr>
                    <w:t xml:space="preserve">G  N  W  Q  S  N  T  A  N  K  G  R  D  </w:t>
                  </w:r>
                  <w:r w:rsidRPr="0066470B">
                    <w:rPr>
                      <w:rFonts w:ascii="Courier New" w:eastAsia="Times New Roman" w:hAnsi="Courier New" w:cs="Courier New"/>
                      <w:i/>
                      <w:color w:val="FF0000"/>
                      <w:sz w:val="20"/>
                      <w:szCs w:val="20"/>
                      <w:highlight w:val="green"/>
                    </w:rPr>
                    <w:t>C</w:t>
                  </w:r>
                  <w:r w:rsidRPr="00B002D6">
                    <w:rPr>
                      <w:rFonts w:ascii="Courier New" w:eastAsia="Times New Roman" w:hAnsi="Courier New" w:cs="Courier New"/>
                      <w:i/>
                      <w:color w:val="FF0000"/>
                      <w:sz w:val="20"/>
                      <w:szCs w:val="20"/>
                    </w:rPr>
                    <w:t xml:space="preserve">  K </w:t>
                  </w:r>
                </w:p>
                <w:p w:rsidR="00A341C1" w:rsidRPr="00B002D6" w:rsidRDefault="00A341C1" w:rsidP="004F5A93">
                  <w:pPr>
                    <w:shd w:val="clear" w:color="auto" w:fill="F0F0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B002D6">
                    <w:rPr>
                      <w:rFonts w:ascii="Courier New" w:eastAsia="Times New Roman" w:hAnsi="Courier New" w:cs="Courier New"/>
                      <w:color w:val="000000"/>
                      <w:sz w:val="20"/>
                      <w:szCs w:val="20"/>
                    </w:rPr>
                    <w:t xml:space="preserve">    300 ctcactctgaccgaccgcggcgagctcctcatcaaaaatggcgcc</w:t>
                  </w:r>
                </w:p>
                <w:p w:rsidR="00A341C1" w:rsidRPr="00B002D6" w:rsidRDefault="00A341C1" w:rsidP="004F5A93">
                  <w:pPr>
                    <w:shd w:val="clear" w:color="auto" w:fill="F0F0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i/>
                      <w:color w:val="FF0000"/>
                      <w:sz w:val="20"/>
                      <w:szCs w:val="20"/>
                    </w:rPr>
                  </w:pPr>
                  <w:r w:rsidRPr="00B002D6">
                    <w:rPr>
                      <w:rFonts w:ascii="Courier New" w:eastAsia="Times New Roman" w:hAnsi="Courier New" w:cs="Courier New"/>
                      <w:color w:val="000000"/>
                      <w:sz w:val="20"/>
                      <w:szCs w:val="20"/>
                    </w:rPr>
                    <w:t xml:space="preserve">        </w:t>
                  </w:r>
                  <w:r w:rsidRPr="00B002D6">
                    <w:rPr>
                      <w:rFonts w:ascii="Courier New" w:eastAsia="Times New Roman" w:hAnsi="Courier New" w:cs="Courier New"/>
                      <w:i/>
                      <w:color w:val="FF0000"/>
                      <w:sz w:val="20"/>
                      <w:szCs w:val="20"/>
                    </w:rPr>
                    <w:t xml:space="preserve">L  T  L  T  D  R  G  E  L  L  I  K  N  G  A </w:t>
                  </w:r>
                </w:p>
                <w:p w:rsidR="00A341C1" w:rsidRPr="00B002D6" w:rsidRDefault="00A341C1" w:rsidP="004F5A93">
                  <w:pPr>
                    <w:shd w:val="clear" w:color="auto" w:fill="F0F0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B002D6">
                    <w:rPr>
                      <w:rFonts w:ascii="Courier New" w:eastAsia="Times New Roman" w:hAnsi="Courier New" w:cs="Courier New"/>
                      <w:color w:val="000000"/>
                      <w:sz w:val="20"/>
                      <w:szCs w:val="20"/>
                    </w:rPr>
                    <w:t xml:space="preserve">    345 ggatccacagtctttagcagcggctcccagtccgtcaggggcaac</w:t>
                  </w:r>
                </w:p>
                <w:p w:rsidR="00A341C1" w:rsidRPr="00B002D6" w:rsidRDefault="00A341C1" w:rsidP="004F5A93">
                  <w:pPr>
                    <w:shd w:val="clear" w:color="auto" w:fill="F0F0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i/>
                      <w:color w:val="FF0000"/>
                      <w:sz w:val="20"/>
                      <w:szCs w:val="20"/>
                    </w:rPr>
                  </w:pPr>
                  <w:r w:rsidRPr="00B002D6">
                    <w:rPr>
                      <w:rFonts w:ascii="Courier New" w:eastAsia="Times New Roman" w:hAnsi="Courier New" w:cs="Courier New"/>
                      <w:color w:val="000000"/>
                      <w:sz w:val="20"/>
                      <w:szCs w:val="20"/>
                    </w:rPr>
                    <w:t xml:space="preserve">        </w:t>
                  </w:r>
                  <w:r w:rsidRPr="00B002D6">
                    <w:rPr>
                      <w:rFonts w:ascii="Courier New" w:eastAsia="Times New Roman" w:hAnsi="Courier New" w:cs="Courier New"/>
                      <w:i/>
                      <w:color w:val="FF0000"/>
                      <w:sz w:val="20"/>
                      <w:szCs w:val="20"/>
                    </w:rPr>
                    <w:t xml:space="preserve">G  S  T  V  F  S  S  G  S  Q  S  V  R  G  N </w:t>
                  </w:r>
                </w:p>
                <w:p w:rsidR="00A341C1" w:rsidRPr="00B002D6" w:rsidRDefault="00A341C1" w:rsidP="004F5A93">
                  <w:pPr>
                    <w:shd w:val="clear" w:color="auto" w:fill="F0F0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B002D6">
                    <w:rPr>
                      <w:rFonts w:ascii="Courier New" w:eastAsia="Times New Roman" w:hAnsi="Courier New" w:cs="Courier New"/>
                      <w:color w:val="000000"/>
                      <w:sz w:val="20"/>
                      <w:szCs w:val="20"/>
                    </w:rPr>
                    <w:t xml:space="preserve">    390 tacgctctcgtcgtccgtccggccgatgggagactggtcatctac</w:t>
                  </w:r>
                </w:p>
                <w:p w:rsidR="00A341C1" w:rsidRPr="00B002D6" w:rsidRDefault="00A341C1" w:rsidP="004F5A93">
                  <w:pPr>
                    <w:shd w:val="clear" w:color="auto" w:fill="F0F0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i/>
                      <w:color w:val="FF0000"/>
                      <w:sz w:val="20"/>
                      <w:szCs w:val="20"/>
                    </w:rPr>
                  </w:pPr>
                  <w:r w:rsidRPr="00B002D6">
                    <w:rPr>
                      <w:rFonts w:ascii="Courier New" w:eastAsia="Times New Roman" w:hAnsi="Courier New" w:cs="Courier New"/>
                      <w:color w:val="000000"/>
                      <w:sz w:val="20"/>
                      <w:szCs w:val="20"/>
                    </w:rPr>
                    <w:t xml:space="preserve">        </w:t>
                  </w:r>
                  <w:r w:rsidRPr="00B002D6">
                    <w:rPr>
                      <w:rFonts w:ascii="Courier New" w:eastAsia="Times New Roman" w:hAnsi="Courier New" w:cs="Courier New"/>
                      <w:i/>
                      <w:color w:val="FF0000"/>
                      <w:sz w:val="20"/>
                      <w:szCs w:val="20"/>
                    </w:rPr>
                    <w:t xml:space="preserve">Y  A  L  V  V  R  P  A  D  G  R  L  V  I  Y </w:t>
                  </w:r>
                </w:p>
                <w:p w:rsidR="00A341C1" w:rsidRPr="00B002D6" w:rsidRDefault="00A341C1" w:rsidP="004F5A93">
                  <w:pPr>
                    <w:shd w:val="clear" w:color="auto" w:fill="F0F0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B002D6">
                    <w:rPr>
                      <w:rFonts w:ascii="Courier New" w:eastAsia="Times New Roman" w:hAnsi="Courier New" w:cs="Courier New"/>
                      <w:color w:val="000000"/>
                      <w:sz w:val="20"/>
                      <w:szCs w:val="20"/>
                    </w:rPr>
                    <w:t xml:space="preserve">    435 ggcccgtccgtcttcgagattaacccttgggtccccggcctgaac</w:t>
                  </w:r>
                </w:p>
                <w:p w:rsidR="00A341C1" w:rsidRPr="00B002D6" w:rsidRDefault="00A341C1" w:rsidP="004F5A93">
                  <w:pPr>
                    <w:shd w:val="clear" w:color="auto" w:fill="F0F0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B002D6">
                    <w:rPr>
                      <w:rFonts w:ascii="Courier New" w:eastAsia="Times New Roman" w:hAnsi="Courier New" w:cs="Courier New"/>
                      <w:color w:val="000000"/>
                      <w:sz w:val="20"/>
                      <w:szCs w:val="20"/>
                    </w:rPr>
                    <w:t xml:space="preserve">        </w:t>
                  </w:r>
                  <w:r w:rsidRPr="00B002D6">
                    <w:rPr>
                      <w:rFonts w:ascii="Courier New" w:eastAsia="Times New Roman" w:hAnsi="Courier New" w:cs="Courier New"/>
                      <w:i/>
                      <w:color w:val="FF0000"/>
                      <w:sz w:val="20"/>
                      <w:szCs w:val="20"/>
                    </w:rPr>
                    <w:t>G  P  S  V  F  E  I  N  P  W  V  P</w:t>
                  </w:r>
                  <w:r w:rsidRPr="00B002D6">
                    <w:rPr>
                      <w:rFonts w:ascii="Courier New" w:eastAsia="Times New Roman" w:hAnsi="Courier New" w:cs="Courier New"/>
                      <w:color w:val="000000"/>
                      <w:sz w:val="20"/>
                      <w:szCs w:val="20"/>
                    </w:rPr>
                    <w:t xml:space="preserve">  G  L  N </w:t>
                  </w:r>
                </w:p>
                <w:p w:rsidR="00A341C1" w:rsidRPr="00B002D6" w:rsidRDefault="00A341C1" w:rsidP="004F5A93">
                  <w:pPr>
                    <w:shd w:val="clear" w:color="auto" w:fill="F0F0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B002D6">
                    <w:rPr>
                      <w:rFonts w:ascii="Courier New" w:eastAsia="Times New Roman" w:hAnsi="Courier New" w:cs="Courier New"/>
                      <w:color w:val="000000"/>
                      <w:sz w:val="20"/>
                      <w:szCs w:val="20"/>
                    </w:rPr>
                    <w:t xml:space="preserve">    480 agcctgcggcaccccgacatcccgatcacgaacaac</w:t>
                  </w:r>
                  <w:r w:rsidRPr="00B002D6">
                    <w:rPr>
                      <w:rFonts w:ascii="Courier New" w:eastAsia="Times New Roman" w:hAnsi="Courier New" w:cs="Courier New"/>
                      <w:sz w:val="20"/>
                      <w:szCs w:val="20"/>
                    </w:rPr>
                    <w:t>atg</w:t>
                  </w:r>
                  <w:r w:rsidRPr="00B002D6">
                    <w:rPr>
                      <w:rFonts w:ascii="Courier New" w:eastAsia="Times New Roman" w:hAnsi="Courier New" w:cs="Courier New"/>
                      <w:color w:val="000000"/>
                      <w:sz w:val="20"/>
                      <w:szCs w:val="20"/>
                    </w:rPr>
                    <w:t>ctcttc</w:t>
                  </w:r>
                </w:p>
                <w:p w:rsidR="00A341C1" w:rsidRPr="00B002D6" w:rsidRDefault="00A341C1" w:rsidP="004F5A93">
                  <w:pPr>
                    <w:shd w:val="clear" w:color="auto" w:fill="F0F0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B002D6">
                    <w:rPr>
                      <w:rFonts w:ascii="Courier New" w:eastAsia="Times New Roman" w:hAnsi="Courier New" w:cs="Courier New"/>
                      <w:color w:val="000000"/>
                      <w:sz w:val="20"/>
                      <w:szCs w:val="20"/>
                    </w:rPr>
                    <w:t xml:space="preserve">        S  L  R  H  P  D  I  P  I  T  N  </w:t>
                  </w:r>
                  <w:r w:rsidRPr="00B002D6">
                    <w:rPr>
                      <w:rFonts w:ascii="Courier New" w:eastAsia="Times New Roman" w:hAnsi="Courier New" w:cs="Courier New"/>
                      <w:i/>
                      <w:color w:val="FF0000"/>
                      <w:sz w:val="20"/>
                      <w:szCs w:val="20"/>
                    </w:rPr>
                    <w:t>N  M  L  F</w:t>
                  </w:r>
                  <w:r w:rsidRPr="00B002D6">
                    <w:rPr>
                      <w:rFonts w:ascii="Courier New" w:eastAsia="Times New Roman" w:hAnsi="Courier New" w:cs="Courier New"/>
                      <w:color w:val="000000"/>
                      <w:sz w:val="20"/>
                      <w:szCs w:val="20"/>
                    </w:rPr>
                    <w:t xml:space="preserve"> </w:t>
                  </w:r>
                </w:p>
                <w:p w:rsidR="00A341C1" w:rsidRPr="00B002D6" w:rsidRDefault="00A341C1" w:rsidP="004F5A93">
                  <w:pPr>
                    <w:shd w:val="clear" w:color="auto" w:fill="F0F0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B002D6">
                    <w:rPr>
                      <w:rFonts w:ascii="Courier New" w:eastAsia="Times New Roman" w:hAnsi="Courier New" w:cs="Courier New"/>
                      <w:color w:val="000000"/>
                      <w:sz w:val="20"/>
                      <w:szCs w:val="20"/>
                    </w:rPr>
                    <w:t xml:space="preserve">    525 tccggccaagtcctgtacggcgacggc</w:t>
                  </w:r>
                  <w:r w:rsidRPr="00B002D6">
                    <w:rPr>
                      <w:rFonts w:ascii="Courier New" w:eastAsia="Times New Roman" w:hAnsi="Courier New" w:cs="Courier New"/>
                      <w:sz w:val="20"/>
                      <w:szCs w:val="20"/>
                    </w:rPr>
                    <w:t>atg</w:t>
                  </w:r>
                  <w:r w:rsidRPr="00B002D6">
                    <w:rPr>
                      <w:rFonts w:ascii="Courier New" w:eastAsia="Times New Roman" w:hAnsi="Courier New" w:cs="Courier New"/>
                      <w:color w:val="000000"/>
                      <w:sz w:val="20"/>
                      <w:szCs w:val="20"/>
                    </w:rPr>
                    <w:t>ctcgttgcgaggaac</w:t>
                  </w:r>
                </w:p>
                <w:p w:rsidR="00A341C1" w:rsidRPr="00B002D6" w:rsidRDefault="00A341C1" w:rsidP="004F5A93">
                  <w:pPr>
                    <w:shd w:val="clear" w:color="auto" w:fill="F0F0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i/>
                      <w:color w:val="FF0000"/>
                      <w:sz w:val="20"/>
                      <w:szCs w:val="20"/>
                    </w:rPr>
                  </w:pPr>
                  <w:r w:rsidRPr="00B002D6">
                    <w:rPr>
                      <w:rFonts w:ascii="Courier New" w:eastAsia="Times New Roman" w:hAnsi="Courier New" w:cs="Courier New"/>
                      <w:color w:val="000000"/>
                      <w:sz w:val="20"/>
                      <w:szCs w:val="20"/>
                    </w:rPr>
                    <w:t xml:space="preserve">        </w:t>
                  </w:r>
                  <w:r w:rsidRPr="00B002D6">
                    <w:rPr>
                      <w:rFonts w:ascii="Courier New" w:eastAsia="Times New Roman" w:hAnsi="Courier New" w:cs="Courier New"/>
                      <w:i/>
                      <w:color w:val="FF0000"/>
                      <w:sz w:val="20"/>
                      <w:szCs w:val="20"/>
                    </w:rPr>
                    <w:t xml:space="preserve">S  G  Q  V  L  Y  G  D  G  M  L  V  A  R  N </w:t>
                  </w:r>
                </w:p>
                <w:p w:rsidR="00A341C1" w:rsidRPr="00B002D6" w:rsidRDefault="00A341C1" w:rsidP="004F5A93">
                  <w:pPr>
                    <w:shd w:val="clear" w:color="auto" w:fill="F0F0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B002D6">
                    <w:rPr>
                      <w:rFonts w:ascii="Courier New" w:eastAsia="Times New Roman" w:hAnsi="Courier New" w:cs="Courier New"/>
                      <w:color w:val="000000"/>
                      <w:sz w:val="20"/>
                      <w:szCs w:val="20"/>
                    </w:rPr>
                    <w:t xml:space="preserve">    570 cacaggctcgtc</w:t>
                  </w:r>
                  <w:r w:rsidRPr="00B002D6">
                    <w:rPr>
                      <w:rFonts w:ascii="Courier New" w:eastAsia="Times New Roman" w:hAnsi="Courier New" w:cs="Courier New"/>
                      <w:sz w:val="20"/>
                      <w:szCs w:val="20"/>
                    </w:rPr>
                    <w:t>atgc</w:t>
                  </w:r>
                  <w:r w:rsidRPr="00B002D6">
                    <w:rPr>
                      <w:rFonts w:ascii="Courier New" w:eastAsia="Times New Roman" w:hAnsi="Courier New" w:cs="Courier New"/>
                      <w:color w:val="000000"/>
                      <w:sz w:val="20"/>
                      <w:szCs w:val="20"/>
                    </w:rPr>
                    <w:t>agggcgactgcaacctggtcctatacggt</w:t>
                  </w:r>
                </w:p>
                <w:p w:rsidR="00A341C1" w:rsidRPr="00B002D6" w:rsidRDefault="00A341C1" w:rsidP="004F5A93">
                  <w:pPr>
                    <w:shd w:val="clear" w:color="auto" w:fill="F0F0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i/>
                      <w:color w:val="FF0000"/>
                      <w:sz w:val="20"/>
                      <w:szCs w:val="20"/>
                    </w:rPr>
                  </w:pPr>
                  <w:r w:rsidRPr="00B002D6">
                    <w:rPr>
                      <w:rFonts w:ascii="Courier New" w:eastAsia="Times New Roman" w:hAnsi="Courier New" w:cs="Courier New"/>
                      <w:color w:val="000000"/>
                      <w:sz w:val="20"/>
                      <w:szCs w:val="20"/>
                    </w:rPr>
                    <w:t xml:space="preserve">        </w:t>
                  </w:r>
                  <w:r w:rsidRPr="00B002D6">
                    <w:rPr>
                      <w:rFonts w:ascii="Courier New" w:eastAsia="Times New Roman" w:hAnsi="Courier New" w:cs="Courier New"/>
                      <w:i/>
                      <w:color w:val="FF0000"/>
                      <w:sz w:val="20"/>
                      <w:szCs w:val="20"/>
                    </w:rPr>
                    <w:t xml:space="preserve">H  R  L  V  M  </w:t>
                  </w:r>
                  <w:r w:rsidRPr="003F32E8">
                    <w:rPr>
                      <w:rFonts w:ascii="Courier New" w:eastAsia="Times New Roman" w:hAnsi="Courier New" w:cs="Courier New"/>
                      <w:b/>
                      <w:i/>
                      <w:color w:val="FF0000"/>
                      <w:sz w:val="20"/>
                      <w:szCs w:val="20"/>
                    </w:rPr>
                    <w:t>Q</w:t>
                  </w:r>
                  <w:r w:rsidRPr="00B002D6">
                    <w:rPr>
                      <w:rFonts w:ascii="Courier New" w:eastAsia="Times New Roman" w:hAnsi="Courier New" w:cs="Courier New"/>
                      <w:i/>
                      <w:color w:val="FF0000"/>
                      <w:sz w:val="20"/>
                      <w:szCs w:val="20"/>
                    </w:rPr>
                    <w:t xml:space="preserve">  G  </w:t>
                  </w:r>
                  <w:r w:rsidRPr="0066470B">
                    <w:rPr>
                      <w:rFonts w:ascii="Courier New" w:eastAsia="Times New Roman" w:hAnsi="Courier New" w:cs="Courier New"/>
                      <w:b/>
                      <w:i/>
                      <w:color w:val="FF0000"/>
                      <w:sz w:val="20"/>
                      <w:szCs w:val="20"/>
                    </w:rPr>
                    <w:t>D</w:t>
                  </w:r>
                  <w:r w:rsidRPr="00B002D6">
                    <w:rPr>
                      <w:rFonts w:ascii="Courier New" w:eastAsia="Times New Roman" w:hAnsi="Courier New" w:cs="Courier New"/>
                      <w:i/>
                      <w:color w:val="FF0000"/>
                      <w:sz w:val="20"/>
                      <w:szCs w:val="20"/>
                    </w:rPr>
                    <w:t xml:space="preserve">  </w:t>
                  </w:r>
                  <w:r w:rsidRPr="0066470B">
                    <w:rPr>
                      <w:rFonts w:ascii="Courier New" w:eastAsia="Times New Roman" w:hAnsi="Courier New" w:cs="Courier New"/>
                      <w:i/>
                      <w:color w:val="FF0000"/>
                      <w:sz w:val="20"/>
                      <w:szCs w:val="20"/>
                      <w:highlight w:val="green"/>
                    </w:rPr>
                    <w:t>C</w:t>
                  </w:r>
                  <w:r w:rsidRPr="00B002D6">
                    <w:rPr>
                      <w:rFonts w:ascii="Courier New" w:eastAsia="Times New Roman" w:hAnsi="Courier New" w:cs="Courier New"/>
                      <w:i/>
                      <w:color w:val="FF0000"/>
                      <w:sz w:val="20"/>
                      <w:szCs w:val="20"/>
                    </w:rPr>
                    <w:t xml:space="preserve">  </w:t>
                  </w:r>
                  <w:r w:rsidRPr="0066470B">
                    <w:rPr>
                      <w:rFonts w:ascii="Courier New" w:eastAsia="Times New Roman" w:hAnsi="Courier New" w:cs="Courier New"/>
                      <w:b/>
                      <w:i/>
                      <w:color w:val="FF0000"/>
                      <w:sz w:val="20"/>
                      <w:szCs w:val="20"/>
                    </w:rPr>
                    <w:t>N</w:t>
                  </w:r>
                  <w:r w:rsidRPr="00B002D6">
                    <w:rPr>
                      <w:rFonts w:ascii="Courier New" w:eastAsia="Times New Roman" w:hAnsi="Courier New" w:cs="Courier New"/>
                      <w:i/>
                      <w:color w:val="FF0000"/>
                      <w:sz w:val="20"/>
                      <w:szCs w:val="20"/>
                    </w:rPr>
                    <w:t xml:space="preserve">  L  </w:t>
                  </w:r>
                  <w:r w:rsidRPr="0066470B">
                    <w:rPr>
                      <w:rFonts w:ascii="Courier New" w:eastAsia="Times New Roman" w:hAnsi="Courier New" w:cs="Courier New"/>
                      <w:b/>
                      <w:i/>
                      <w:color w:val="FF0000"/>
                      <w:sz w:val="20"/>
                      <w:szCs w:val="20"/>
                    </w:rPr>
                    <w:t>V</w:t>
                  </w:r>
                  <w:r w:rsidRPr="00B002D6">
                    <w:rPr>
                      <w:rFonts w:ascii="Courier New" w:eastAsia="Times New Roman" w:hAnsi="Courier New" w:cs="Courier New"/>
                      <w:i/>
                      <w:color w:val="FF0000"/>
                      <w:sz w:val="20"/>
                      <w:szCs w:val="20"/>
                    </w:rPr>
                    <w:t xml:space="preserve">  L  </w:t>
                  </w:r>
                  <w:r w:rsidRPr="0066470B">
                    <w:rPr>
                      <w:rFonts w:ascii="Courier New" w:eastAsia="Times New Roman" w:hAnsi="Courier New" w:cs="Courier New"/>
                      <w:b/>
                      <w:i/>
                      <w:color w:val="FF0000"/>
                      <w:sz w:val="20"/>
                      <w:szCs w:val="20"/>
                    </w:rPr>
                    <w:t>Y</w:t>
                  </w:r>
                  <w:r w:rsidRPr="00B002D6">
                    <w:rPr>
                      <w:rFonts w:ascii="Courier New" w:eastAsia="Times New Roman" w:hAnsi="Courier New" w:cs="Courier New"/>
                      <w:i/>
                      <w:color w:val="FF0000"/>
                      <w:sz w:val="20"/>
                      <w:szCs w:val="20"/>
                    </w:rPr>
                    <w:t xml:space="preserve">  G </w:t>
                  </w:r>
                </w:p>
                <w:p w:rsidR="00A341C1" w:rsidRPr="00B002D6" w:rsidRDefault="00A341C1" w:rsidP="004F5A93">
                  <w:pPr>
                    <w:shd w:val="clear" w:color="auto" w:fill="F0F0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B002D6">
                    <w:rPr>
                      <w:rFonts w:ascii="Courier New" w:eastAsia="Times New Roman" w:hAnsi="Courier New" w:cs="Courier New"/>
                      <w:color w:val="000000"/>
                      <w:sz w:val="20"/>
                      <w:szCs w:val="20"/>
                    </w:rPr>
                    <w:t xml:space="preserve">    615 ggcaaattcggttggcagtccaacacccacggcaacggcgagcac</w:t>
                  </w:r>
                </w:p>
                <w:p w:rsidR="00A341C1" w:rsidRPr="00B002D6" w:rsidRDefault="00A341C1" w:rsidP="004F5A93">
                  <w:pPr>
                    <w:shd w:val="clear" w:color="auto" w:fill="F0F0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i/>
                      <w:color w:val="FF0000"/>
                      <w:sz w:val="20"/>
                      <w:szCs w:val="20"/>
                    </w:rPr>
                  </w:pPr>
                  <w:r w:rsidRPr="00B002D6">
                    <w:rPr>
                      <w:rFonts w:ascii="Courier New" w:eastAsia="Times New Roman" w:hAnsi="Courier New" w:cs="Courier New"/>
                      <w:color w:val="000000"/>
                      <w:sz w:val="20"/>
                      <w:szCs w:val="20"/>
                    </w:rPr>
                    <w:t xml:space="preserve">        </w:t>
                  </w:r>
                  <w:r w:rsidRPr="00B002D6">
                    <w:rPr>
                      <w:rFonts w:ascii="Courier New" w:eastAsia="Times New Roman" w:hAnsi="Courier New" w:cs="Courier New"/>
                      <w:i/>
                      <w:color w:val="FF0000"/>
                      <w:sz w:val="20"/>
                      <w:szCs w:val="20"/>
                    </w:rPr>
                    <w:t xml:space="preserve">G  K  F  G  W  Q  S  N  T  H  G  N  G  E  H </w:t>
                  </w:r>
                </w:p>
                <w:p w:rsidR="00A341C1" w:rsidRPr="00B002D6" w:rsidRDefault="00A341C1" w:rsidP="004F5A93">
                  <w:pPr>
                    <w:shd w:val="clear" w:color="auto" w:fill="F0F0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B002D6">
                    <w:rPr>
                      <w:rFonts w:ascii="Courier New" w:eastAsia="Times New Roman" w:hAnsi="Courier New" w:cs="Courier New"/>
                      <w:color w:val="000000"/>
                      <w:sz w:val="20"/>
                      <w:szCs w:val="20"/>
                    </w:rPr>
                    <w:t xml:space="preserve">    660 tgcttcgtcaggttgaaccacaagggcgagctcgtcttcaaggac</w:t>
                  </w:r>
                </w:p>
                <w:p w:rsidR="00A341C1" w:rsidRPr="00B002D6" w:rsidRDefault="00A341C1" w:rsidP="004F5A93">
                  <w:pPr>
                    <w:shd w:val="clear" w:color="auto" w:fill="F0F0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i/>
                      <w:color w:val="FF0000"/>
                      <w:sz w:val="20"/>
                      <w:szCs w:val="20"/>
                    </w:rPr>
                  </w:pPr>
                  <w:r w:rsidRPr="00B002D6">
                    <w:rPr>
                      <w:rFonts w:ascii="Courier New" w:eastAsia="Times New Roman" w:hAnsi="Courier New" w:cs="Courier New"/>
                      <w:color w:val="000000"/>
                      <w:sz w:val="20"/>
                      <w:szCs w:val="20"/>
                    </w:rPr>
                    <w:t xml:space="preserve">        </w:t>
                  </w:r>
                  <w:r w:rsidRPr="0066470B">
                    <w:rPr>
                      <w:rFonts w:ascii="Courier New" w:eastAsia="Times New Roman" w:hAnsi="Courier New" w:cs="Courier New"/>
                      <w:i/>
                      <w:color w:val="FF0000"/>
                      <w:sz w:val="20"/>
                      <w:szCs w:val="20"/>
                      <w:highlight w:val="green"/>
                    </w:rPr>
                    <w:t>C</w:t>
                  </w:r>
                  <w:r w:rsidRPr="00B002D6">
                    <w:rPr>
                      <w:rFonts w:ascii="Courier New" w:eastAsia="Times New Roman" w:hAnsi="Courier New" w:cs="Courier New"/>
                      <w:i/>
                      <w:color w:val="FF0000"/>
                      <w:sz w:val="20"/>
                      <w:szCs w:val="20"/>
                    </w:rPr>
                    <w:t xml:space="preserve">  F  V  R  L  N  H  K  G  E  L  V  F  K  D </w:t>
                  </w:r>
                </w:p>
                <w:p w:rsidR="00A341C1" w:rsidRPr="00B002D6" w:rsidRDefault="00A341C1" w:rsidP="004F5A93">
                  <w:pPr>
                    <w:shd w:val="clear" w:color="auto" w:fill="F0F0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B002D6">
                    <w:rPr>
                      <w:rFonts w:ascii="Courier New" w:eastAsia="Times New Roman" w:hAnsi="Courier New" w:cs="Courier New"/>
                      <w:color w:val="000000"/>
                      <w:sz w:val="20"/>
                      <w:szCs w:val="20"/>
                    </w:rPr>
                    <w:t xml:space="preserve">    705 gacgacttccagaccatctggagcagccgatccagctccaccaag</w:t>
                  </w:r>
                </w:p>
                <w:p w:rsidR="00A341C1" w:rsidRPr="00B002D6" w:rsidRDefault="00A341C1" w:rsidP="004F5A93">
                  <w:pPr>
                    <w:shd w:val="clear" w:color="auto" w:fill="F0F0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i/>
                      <w:color w:val="FF0000"/>
                      <w:sz w:val="20"/>
                      <w:szCs w:val="20"/>
                    </w:rPr>
                  </w:pPr>
                  <w:r w:rsidRPr="00B002D6">
                    <w:rPr>
                      <w:rFonts w:ascii="Courier New" w:eastAsia="Times New Roman" w:hAnsi="Courier New" w:cs="Courier New"/>
                      <w:color w:val="000000"/>
                      <w:sz w:val="20"/>
                      <w:szCs w:val="20"/>
                    </w:rPr>
                    <w:t xml:space="preserve">        </w:t>
                  </w:r>
                  <w:r w:rsidRPr="00B002D6">
                    <w:rPr>
                      <w:rFonts w:ascii="Courier New" w:eastAsia="Times New Roman" w:hAnsi="Courier New" w:cs="Courier New"/>
                      <w:i/>
                      <w:color w:val="FF0000"/>
                      <w:sz w:val="20"/>
                      <w:szCs w:val="20"/>
                    </w:rPr>
                    <w:t xml:space="preserve">D  D  F  Q  T  I  W  S  S  R  S  S  S  T  K </w:t>
                  </w:r>
                </w:p>
                <w:p w:rsidR="00A341C1" w:rsidRPr="00B002D6" w:rsidRDefault="00A341C1" w:rsidP="004F5A93">
                  <w:pPr>
                    <w:shd w:val="clear" w:color="auto" w:fill="F0F0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B002D6">
                    <w:rPr>
                      <w:rFonts w:ascii="Courier New" w:eastAsia="Times New Roman" w:hAnsi="Courier New" w:cs="Courier New"/>
                      <w:color w:val="000000"/>
                      <w:sz w:val="20"/>
                      <w:szCs w:val="20"/>
                    </w:rPr>
                    <w:t xml:space="preserve">    750 cagggtgactacgccttcatcctccaggacaacggcttcggcgtc</w:t>
                  </w:r>
                </w:p>
                <w:p w:rsidR="00A341C1" w:rsidRPr="00B002D6" w:rsidRDefault="00A341C1" w:rsidP="004F5A93">
                  <w:pPr>
                    <w:shd w:val="clear" w:color="auto" w:fill="F0F0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i/>
                      <w:color w:val="FF0000"/>
                      <w:sz w:val="20"/>
                      <w:szCs w:val="20"/>
                    </w:rPr>
                  </w:pPr>
                  <w:r w:rsidRPr="00B002D6">
                    <w:rPr>
                      <w:rFonts w:ascii="Courier New" w:eastAsia="Times New Roman" w:hAnsi="Courier New" w:cs="Courier New"/>
                      <w:color w:val="000000"/>
                      <w:sz w:val="20"/>
                      <w:szCs w:val="20"/>
                    </w:rPr>
                    <w:t xml:space="preserve">        </w:t>
                  </w:r>
                  <w:r w:rsidRPr="00B002D6">
                    <w:rPr>
                      <w:rFonts w:ascii="Courier New" w:eastAsia="Times New Roman" w:hAnsi="Courier New" w:cs="Courier New"/>
                      <w:i/>
                      <w:color w:val="FF0000"/>
                      <w:sz w:val="20"/>
                      <w:szCs w:val="20"/>
                    </w:rPr>
                    <w:t xml:space="preserve">Q  G  D  Y  A  F  I  L  Q  D  N  G  F  G  V </w:t>
                  </w:r>
                </w:p>
                <w:p w:rsidR="00A341C1" w:rsidRPr="00B002D6" w:rsidRDefault="00A341C1" w:rsidP="004F5A93">
                  <w:pPr>
                    <w:shd w:val="clear" w:color="auto" w:fill="F0F0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B002D6">
                    <w:rPr>
                      <w:rFonts w:ascii="Courier New" w:eastAsia="Times New Roman" w:hAnsi="Courier New" w:cs="Courier New"/>
                      <w:color w:val="000000"/>
                      <w:sz w:val="20"/>
                      <w:szCs w:val="20"/>
                    </w:rPr>
                    <w:t xml:space="preserve">    795 atctacggccctgccatctgggagactagctcgaagcgcgccatt</w:t>
                  </w:r>
                </w:p>
                <w:p w:rsidR="00A341C1" w:rsidRPr="00B002D6" w:rsidRDefault="00A341C1" w:rsidP="004F5A93">
                  <w:pPr>
                    <w:shd w:val="clear" w:color="auto" w:fill="F0F0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B002D6">
                    <w:rPr>
                      <w:rFonts w:ascii="Courier New" w:eastAsia="Times New Roman" w:hAnsi="Courier New" w:cs="Courier New"/>
                      <w:color w:val="000000"/>
                      <w:sz w:val="20"/>
                      <w:szCs w:val="20"/>
                    </w:rPr>
                    <w:t xml:space="preserve">        </w:t>
                  </w:r>
                  <w:r w:rsidRPr="00B002D6">
                    <w:rPr>
                      <w:rFonts w:ascii="Courier New" w:eastAsia="Times New Roman" w:hAnsi="Courier New" w:cs="Courier New"/>
                      <w:i/>
                      <w:color w:val="FF0000"/>
                      <w:sz w:val="20"/>
                      <w:szCs w:val="20"/>
                    </w:rPr>
                    <w:t>I  Y  G  P  A  I  W  E  T  S  S  K  R  A</w:t>
                  </w:r>
                  <w:r w:rsidRPr="00B002D6">
                    <w:rPr>
                      <w:rFonts w:ascii="Courier New" w:eastAsia="Times New Roman" w:hAnsi="Courier New" w:cs="Courier New"/>
                      <w:color w:val="000000"/>
                      <w:sz w:val="20"/>
                      <w:szCs w:val="20"/>
                    </w:rPr>
                    <w:t xml:space="preserve">  I </w:t>
                  </w:r>
                </w:p>
                <w:p w:rsidR="00A341C1" w:rsidRPr="00B002D6" w:rsidRDefault="00A341C1" w:rsidP="004F5A93">
                  <w:pPr>
                    <w:shd w:val="clear" w:color="auto" w:fill="F0F0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B002D6">
                    <w:rPr>
                      <w:rFonts w:ascii="Courier New" w:eastAsia="Times New Roman" w:hAnsi="Courier New" w:cs="Courier New"/>
                      <w:color w:val="000000"/>
                      <w:sz w:val="20"/>
                      <w:szCs w:val="20"/>
                    </w:rPr>
                    <w:t xml:space="preserve">    840 gcggcg</w:t>
                  </w:r>
                  <w:r w:rsidRPr="00B002D6">
                    <w:rPr>
                      <w:rFonts w:ascii="Courier New" w:eastAsia="Times New Roman" w:hAnsi="Courier New" w:cs="Courier New"/>
                      <w:b/>
                      <w:color w:val="FF66CC"/>
                      <w:sz w:val="20"/>
                      <w:szCs w:val="20"/>
                      <w:highlight w:val="cyan"/>
                    </w:rPr>
                    <w:t>tag</w:t>
                  </w:r>
                  <w:r w:rsidRPr="00B002D6">
                    <w:rPr>
                      <w:rFonts w:ascii="Courier New" w:eastAsia="Times New Roman" w:hAnsi="Courier New" w:cs="Courier New"/>
                      <w:color w:val="000000"/>
                      <w:sz w:val="20"/>
                      <w:szCs w:val="20"/>
                    </w:rPr>
                    <w:t xml:space="preserve"> 848    </w:t>
                  </w:r>
                </w:p>
                <w:p w:rsidR="00A341C1" w:rsidRPr="00B002D6" w:rsidRDefault="00A341C1" w:rsidP="004F5A93">
                  <w:pPr>
                    <w:shd w:val="clear" w:color="auto" w:fill="F0F0F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sidRPr="00B002D6">
                    <w:rPr>
                      <w:rFonts w:ascii="Courier New" w:eastAsia="Times New Roman" w:hAnsi="Courier New" w:cs="Courier New"/>
                      <w:color w:val="000000"/>
                      <w:sz w:val="20"/>
                      <w:szCs w:val="20"/>
                    </w:rPr>
                    <w:t xml:space="preserve">        A  A  </w:t>
                  </w:r>
                  <w:r w:rsidRPr="00B002D6">
                    <w:rPr>
                      <w:rFonts w:ascii="Courier New" w:eastAsia="Times New Roman" w:hAnsi="Courier New" w:cs="Courier New"/>
                      <w:b/>
                      <w:color w:val="FE01FE"/>
                      <w:sz w:val="20"/>
                      <w:szCs w:val="20"/>
                    </w:rPr>
                    <w:t>*</w:t>
                  </w:r>
                  <w:r w:rsidRPr="00B002D6">
                    <w:rPr>
                      <w:rFonts w:ascii="Courier New" w:eastAsia="Times New Roman" w:hAnsi="Courier New" w:cs="Courier New"/>
                      <w:color w:val="000000"/>
                      <w:sz w:val="20"/>
                      <w:szCs w:val="20"/>
                    </w:rPr>
                    <w:t xml:space="preserve"> </w:t>
                  </w:r>
                </w:p>
                <w:p w:rsidR="00A341C1" w:rsidRDefault="00A341C1" w:rsidP="004F5A93">
                  <w:pPr>
                    <w:spacing w:after="0" w:line="240" w:lineRule="auto"/>
                  </w:pPr>
                </w:p>
              </w:txbxContent>
            </v:textbox>
          </v:shape>
        </w:pict>
      </w:r>
      <w:r w:rsidR="004F5A93" w:rsidRPr="005A76C2">
        <w:rPr>
          <w:rFonts w:ascii="Times New Roman" w:hAnsi="Times New Roman"/>
          <w:sz w:val="24"/>
          <w:szCs w:val="24"/>
          <w:lang w:val="en-US"/>
        </w:rPr>
        <w:t xml:space="preserve"> </w:t>
      </w:r>
    </w:p>
    <w:p w:rsidR="004F5A93" w:rsidRDefault="004F5A93" w:rsidP="004F5A93">
      <w:pPr>
        <w:spacing w:after="120" w:line="240" w:lineRule="auto"/>
        <w:jc w:val="both"/>
        <w:rPr>
          <w:rFonts w:ascii="Times New Roman" w:hAnsi="Times New Roman"/>
          <w:sz w:val="24"/>
          <w:szCs w:val="24"/>
        </w:rPr>
      </w:pPr>
    </w:p>
    <w:p w:rsidR="004F5A93" w:rsidRDefault="00403896" w:rsidP="004F5A93">
      <w:pPr>
        <w:spacing w:before="120" w:after="120" w:line="240" w:lineRule="auto"/>
        <w:jc w:val="both"/>
        <w:rPr>
          <w:rFonts w:ascii="Times New Roman" w:hAnsi="Times New Roman"/>
          <w:sz w:val="24"/>
          <w:szCs w:val="24"/>
        </w:rPr>
      </w:pPr>
      <w:r>
        <w:rPr>
          <w:rFonts w:ascii="Times New Roman" w:hAnsi="Times New Roman"/>
          <w:noProof/>
          <w:sz w:val="24"/>
          <w:szCs w:val="24"/>
        </w:rPr>
        <w:pict>
          <v:shapetype id="_x0000_t32" coordsize="21600,21600" o:spt="32" o:oned="t" path="m,l21600,21600e" filled="f">
            <v:path arrowok="t" fillok="f" o:connecttype="none"/>
            <o:lock v:ext="edit" shapetype="t"/>
          </v:shapetype>
          <v:shape id="_x0000_s1052" type="#_x0000_t32" style="position:absolute;left:0;text-align:left;margin-left:257.25pt;margin-top:3.85pt;width:.05pt;height:15pt;flip:y;z-index:251662848" o:connectortype="straight" strokecolor="black [3213]">
            <v:stroke endarrow="block"/>
          </v:shape>
        </w:pict>
      </w:r>
    </w:p>
    <w:p w:rsidR="004F5A93" w:rsidRDefault="004F5A93" w:rsidP="004F5A93"/>
    <w:p w:rsidR="004F5A93" w:rsidRDefault="00403896" w:rsidP="004F5A93">
      <w:r>
        <w:rPr>
          <w:noProof/>
        </w:rPr>
        <w:pict>
          <v:shape id="_x0000_s1046" type="#_x0000_t202" style="position:absolute;margin-left:350.9pt;margin-top:3.05pt;width:12.75pt;height:12.75pt;z-index:251656704" filled="f" strokecolor="black [3213]">
            <v:textbox>
              <w:txbxContent>
                <w:p w:rsidR="00A341C1" w:rsidRDefault="00A341C1" w:rsidP="004F5A93"/>
              </w:txbxContent>
            </v:textbox>
          </v:shape>
        </w:pict>
      </w:r>
      <w:r>
        <w:rPr>
          <w:noProof/>
        </w:rPr>
        <w:pict>
          <v:shape id="_x0000_s1045" type="#_x0000_t202" style="position:absolute;margin-left:314.9pt;margin-top:2.3pt;width:13.5pt;height:12.75pt;z-index:251655680" filled="f" strokecolor="black [3213]">
            <v:textbox>
              <w:txbxContent>
                <w:p w:rsidR="00A341C1" w:rsidRDefault="00A341C1" w:rsidP="004F5A93"/>
              </w:txbxContent>
            </v:textbox>
          </v:shape>
        </w:pict>
      </w:r>
      <w:r>
        <w:rPr>
          <w:noProof/>
        </w:rPr>
        <w:pict>
          <v:shape id="_x0000_s1044" type="#_x0000_t202" style="position:absolute;margin-left:278.15pt;margin-top:3.05pt;width:15pt;height:12pt;z-index:251654656" filled="f" strokecolor="black [3213]">
            <v:textbox>
              <w:txbxContent>
                <w:p w:rsidR="00A341C1" w:rsidRDefault="00A341C1" w:rsidP="004F5A93"/>
              </w:txbxContent>
            </v:textbox>
          </v:shape>
        </w:pict>
      </w:r>
      <w:r>
        <w:rPr>
          <w:noProof/>
        </w:rPr>
        <w:pict>
          <v:shape id="_x0000_s1043" type="#_x0000_t202" style="position:absolute;margin-left:242.9pt;margin-top:2.3pt;width:12.75pt;height:12.75pt;z-index:251653632" filled="f" strokecolor="black [3213]">
            <v:textbox>
              <w:txbxContent>
                <w:p w:rsidR="00A341C1" w:rsidRDefault="00A341C1" w:rsidP="004F5A93"/>
              </w:txbxContent>
            </v:textbox>
          </v:shape>
        </w:pict>
      </w:r>
      <w:r>
        <w:rPr>
          <w:noProof/>
        </w:rPr>
        <w:pict>
          <v:shape id="_x0000_s1042" type="#_x0000_t202" style="position:absolute;margin-left:206.9pt;margin-top:3.05pt;width:12.75pt;height:12.75pt;z-index:251652608" filled="f" strokecolor="black [3213]">
            <v:textbox>
              <w:txbxContent>
                <w:p w:rsidR="00A341C1" w:rsidRDefault="00A341C1" w:rsidP="004F5A93"/>
              </w:txbxContent>
            </v:textbox>
          </v:shape>
        </w:pict>
      </w:r>
    </w:p>
    <w:p w:rsidR="004F5A93" w:rsidRDefault="004F5A93" w:rsidP="004F5A93"/>
    <w:p w:rsidR="004F5A93" w:rsidRDefault="004F5A93" w:rsidP="004F5A93"/>
    <w:p w:rsidR="004F5A93" w:rsidRDefault="004F5A93" w:rsidP="004F5A93"/>
    <w:p w:rsidR="004F5A93" w:rsidRDefault="004F5A93" w:rsidP="004F5A93"/>
    <w:p w:rsidR="004F5A93" w:rsidRDefault="004F5A93" w:rsidP="004F5A93"/>
    <w:p w:rsidR="004F5A93" w:rsidRDefault="004F5A93" w:rsidP="004F5A93"/>
    <w:p w:rsidR="004F5A93" w:rsidRDefault="00403896" w:rsidP="004F5A93">
      <w:r>
        <w:rPr>
          <w:noProof/>
        </w:rPr>
        <w:pict>
          <v:shape id="_x0000_s1049" type="#_x0000_t202" style="position:absolute;margin-left:278.8pt;margin-top:5.8pt;width:15pt;height:13.5pt;z-index:251659776" filled="f" strokecolor="black [3213]">
            <v:textbox>
              <w:txbxContent>
                <w:p w:rsidR="00A341C1" w:rsidRDefault="00A341C1" w:rsidP="004F5A93"/>
              </w:txbxContent>
            </v:textbox>
          </v:shape>
        </w:pict>
      </w:r>
      <w:r>
        <w:rPr>
          <w:noProof/>
        </w:rPr>
        <w:pict>
          <v:shape id="_x0000_s1048" type="#_x0000_t202" style="position:absolute;margin-left:243.55pt;margin-top:5.8pt;width:12.75pt;height:13.5pt;z-index:251658752" filled="f" strokecolor="black [3213]">
            <v:textbox>
              <w:txbxContent>
                <w:p w:rsidR="00A341C1" w:rsidRDefault="00A341C1" w:rsidP="004F5A93"/>
              </w:txbxContent>
            </v:textbox>
          </v:shape>
        </w:pict>
      </w:r>
      <w:r>
        <w:rPr>
          <w:noProof/>
        </w:rPr>
        <w:pict>
          <v:shape id="_x0000_s1047" type="#_x0000_t202" style="position:absolute;margin-left:207.55pt;margin-top:5.8pt;width:12.75pt;height:13.5pt;z-index:251657728" filled="f" strokecolor="black [3213]">
            <v:textbox>
              <w:txbxContent>
                <w:p w:rsidR="00A341C1" w:rsidRDefault="00A341C1" w:rsidP="004F5A93"/>
              </w:txbxContent>
            </v:textbox>
          </v:shape>
        </w:pict>
      </w:r>
      <w:r>
        <w:rPr>
          <w:noProof/>
        </w:rPr>
        <w:pict>
          <v:shape id="_x0000_s1051" type="#_x0000_t202" style="position:absolute;margin-left:351.9pt;margin-top:5.8pt;width:12.4pt;height:13.5pt;z-index:251661824" filled="f" strokecolor="black [3213]">
            <v:textbox>
              <w:txbxContent>
                <w:p w:rsidR="00A341C1" w:rsidRDefault="00A341C1" w:rsidP="004F5A93"/>
              </w:txbxContent>
            </v:textbox>
          </v:shape>
        </w:pict>
      </w:r>
      <w:r>
        <w:rPr>
          <w:noProof/>
        </w:rPr>
        <w:pict>
          <v:shape id="_x0000_s1050" type="#_x0000_t202" style="position:absolute;margin-left:315.55pt;margin-top:5.8pt;width:13.5pt;height:13.5pt;z-index:251660800" filled="f" strokecolor="black [3213]">
            <v:textbox>
              <w:txbxContent>
                <w:p w:rsidR="00A341C1" w:rsidRDefault="00A341C1" w:rsidP="004F5A93"/>
              </w:txbxContent>
            </v:textbox>
          </v:shape>
        </w:pict>
      </w:r>
    </w:p>
    <w:p w:rsidR="004F5A93" w:rsidRDefault="004F5A93" w:rsidP="004F5A93"/>
    <w:p w:rsidR="004F5A93" w:rsidRDefault="004F5A93" w:rsidP="004F5A93"/>
    <w:p w:rsidR="004F5A93" w:rsidRDefault="004F5A93" w:rsidP="004F5A93"/>
    <w:p w:rsidR="004F5A93" w:rsidRDefault="004F5A93" w:rsidP="004F5A93"/>
    <w:p w:rsidR="004F5A93" w:rsidRDefault="004F5A93" w:rsidP="004F5A93"/>
    <w:p w:rsidR="004F5A93" w:rsidRDefault="004F5A93" w:rsidP="004F5A93"/>
    <w:p w:rsidR="004F5A93" w:rsidRDefault="004F5A93" w:rsidP="008E2102">
      <w:pPr>
        <w:spacing w:line="480" w:lineRule="auto"/>
      </w:pPr>
    </w:p>
    <w:p w:rsidR="004F5A93" w:rsidRDefault="004F5A93" w:rsidP="008E2102">
      <w:pPr>
        <w:spacing w:before="120" w:after="120" w:line="480" w:lineRule="auto"/>
        <w:jc w:val="both"/>
        <w:rPr>
          <w:rFonts w:ascii="Times New Roman" w:hAnsi="Times New Roman"/>
          <w:sz w:val="21"/>
          <w:szCs w:val="21"/>
        </w:rPr>
      </w:pPr>
      <w:r w:rsidRPr="00357E0A">
        <w:rPr>
          <w:rFonts w:ascii="Times New Roman" w:hAnsi="Times New Roman"/>
          <w:b/>
          <w:sz w:val="21"/>
          <w:szCs w:val="21"/>
        </w:rPr>
        <w:t xml:space="preserve">Fig. </w:t>
      </w:r>
      <w:r w:rsidR="00E41FBE">
        <w:rPr>
          <w:rFonts w:ascii="Times New Roman" w:hAnsi="Times New Roman"/>
          <w:b/>
          <w:sz w:val="21"/>
          <w:szCs w:val="21"/>
        </w:rPr>
        <w:t>3</w:t>
      </w:r>
      <w:r w:rsidRPr="00357E0A">
        <w:rPr>
          <w:rFonts w:ascii="Times New Roman" w:hAnsi="Times New Roman"/>
          <w:b/>
          <w:sz w:val="21"/>
          <w:szCs w:val="21"/>
        </w:rPr>
        <w:t xml:space="preserve"> </w:t>
      </w:r>
      <w:r w:rsidRPr="00357E0A">
        <w:rPr>
          <w:rFonts w:ascii="Times New Roman" w:hAnsi="Times New Roman"/>
          <w:sz w:val="21"/>
          <w:szCs w:val="21"/>
        </w:rPr>
        <w:t xml:space="preserve">Full length coding sequence of lectin genes from mRNA of </w:t>
      </w:r>
      <w:r>
        <w:rPr>
          <w:rFonts w:ascii="Times New Roman" w:hAnsi="Times New Roman"/>
          <w:sz w:val="21"/>
          <w:szCs w:val="21"/>
        </w:rPr>
        <w:t>ATL</w:t>
      </w:r>
      <w:r w:rsidRPr="00357E0A">
        <w:rPr>
          <w:rFonts w:ascii="Times New Roman" w:hAnsi="Times New Roman"/>
          <w:sz w:val="21"/>
          <w:szCs w:val="21"/>
        </w:rPr>
        <w:t xml:space="preserve">. Numbers indicate ORF. Deduced amino acid sequence in one letter code are mentioned below the coding sequence. The start and stop codons are highlighted in bold and shade. The upright arrow indicates predicted cleavage site for signal peptide. Italicised amino acid sequence represents conserved bulb-type lectin </w:t>
      </w:r>
      <w:r>
        <w:rPr>
          <w:rFonts w:ascii="Times New Roman" w:hAnsi="Times New Roman"/>
          <w:sz w:val="21"/>
          <w:szCs w:val="21"/>
        </w:rPr>
        <w:t>DOM</w:t>
      </w:r>
      <w:r w:rsidRPr="00357E0A">
        <w:rPr>
          <w:rFonts w:ascii="Times New Roman" w:hAnsi="Times New Roman"/>
          <w:sz w:val="21"/>
          <w:szCs w:val="21"/>
        </w:rPr>
        <w:t xml:space="preserve"> 1 and 2. Adjacent cysteins </w:t>
      </w:r>
      <w:r w:rsidRPr="00357E0A">
        <w:rPr>
          <w:rFonts w:ascii="Times New Roman" w:hAnsi="Times New Roman"/>
          <w:sz w:val="21"/>
          <w:szCs w:val="21"/>
        </w:rPr>
        <w:lastRenderedPageBreak/>
        <w:t xml:space="preserve">predicted to be involved in disulphide linkage in respective domains are highlighted in shadow. Conserved CRS [QXDXNXVXY] are indicated in bold and are boxed. </w:t>
      </w:r>
    </w:p>
    <w:sectPr w:rsidR="004F5A93" w:rsidSect="008E2102">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7C4B38" w:rsidRDefault="007C4B38" w:rsidP="00286DB7">
      <w:pPr>
        <w:spacing w:after="0" w:line="240" w:lineRule="auto"/>
      </w:pPr>
      <w:r>
        <w:separator/>
      </w:r>
    </w:p>
  </w:endnote>
  <w:endnote w:type="continuationSeparator" w:id="1">
    <w:p w:rsidR="007C4B38" w:rsidRDefault="007C4B38" w:rsidP="00286DB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341C1" w:rsidRDefault="00A341C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7C4B38" w:rsidRDefault="007C4B38" w:rsidP="00286DB7">
      <w:pPr>
        <w:spacing w:after="0" w:line="240" w:lineRule="auto"/>
      </w:pPr>
      <w:r>
        <w:separator/>
      </w:r>
    </w:p>
  </w:footnote>
  <w:footnote w:type="continuationSeparator" w:id="1">
    <w:p w:rsidR="007C4B38" w:rsidRDefault="007C4B38" w:rsidP="00286DB7">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367572"/>
    <w:multiLevelType w:val="hybridMultilevel"/>
    <w:tmpl w:val="C8D8A6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drawingGridHorizontalSpacing w:val="110"/>
  <w:displayHorizontalDrawingGridEvery w:val="2"/>
  <w:characterSpacingControl w:val="doNotCompress"/>
  <w:footnotePr>
    <w:footnote w:id="0"/>
    <w:footnote w:id="1"/>
  </w:footnotePr>
  <w:endnotePr>
    <w:endnote w:id="0"/>
    <w:endnote w:id="1"/>
  </w:endnotePr>
  <w:compat/>
  <w:rsids>
    <w:rsidRoot w:val="0054174A"/>
    <w:rsid w:val="000117E2"/>
    <w:rsid w:val="000169F5"/>
    <w:rsid w:val="0002396F"/>
    <w:rsid w:val="000303F8"/>
    <w:rsid w:val="00031CBC"/>
    <w:rsid w:val="00033664"/>
    <w:rsid w:val="00047454"/>
    <w:rsid w:val="00047B71"/>
    <w:rsid w:val="00071720"/>
    <w:rsid w:val="000819B9"/>
    <w:rsid w:val="00082838"/>
    <w:rsid w:val="000841B2"/>
    <w:rsid w:val="000B0BCE"/>
    <w:rsid w:val="000C625F"/>
    <w:rsid w:val="000D55E3"/>
    <w:rsid w:val="000E2995"/>
    <w:rsid w:val="000E4975"/>
    <w:rsid w:val="000E756D"/>
    <w:rsid w:val="000F4230"/>
    <w:rsid w:val="001000B9"/>
    <w:rsid w:val="00116FEF"/>
    <w:rsid w:val="00121820"/>
    <w:rsid w:val="00137E56"/>
    <w:rsid w:val="00156C4F"/>
    <w:rsid w:val="0015792D"/>
    <w:rsid w:val="001605F7"/>
    <w:rsid w:val="00161CF7"/>
    <w:rsid w:val="0018379B"/>
    <w:rsid w:val="0018557C"/>
    <w:rsid w:val="001A165A"/>
    <w:rsid w:val="001A70F6"/>
    <w:rsid w:val="001B34A3"/>
    <w:rsid w:val="001B4882"/>
    <w:rsid w:val="001C1B6D"/>
    <w:rsid w:val="001C7DB8"/>
    <w:rsid w:val="001D4824"/>
    <w:rsid w:val="001F1938"/>
    <w:rsid w:val="001F420D"/>
    <w:rsid w:val="00201B1B"/>
    <w:rsid w:val="00205437"/>
    <w:rsid w:val="002133EA"/>
    <w:rsid w:val="00221278"/>
    <w:rsid w:val="00234D69"/>
    <w:rsid w:val="00235B07"/>
    <w:rsid w:val="00245D9B"/>
    <w:rsid w:val="00247406"/>
    <w:rsid w:val="00247725"/>
    <w:rsid w:val="00275613"/>
    <w:rsid w:val="00286DB7"/>
    <w:rsid w:val="00293F08"/>
    <w:rsid w:val="00297499"/>
    <w:rsid w:val="002B1465"/>
    <w:rsid w:val="002B4157"/>
    <w:rsid w:val="002B6207"/>
    <w:rsid w:val="002D0618"/>
    <w:rsid w:val="002D2292"/>
    <w:rsid w:val="002D2E3C"/>
    <w:rsid w:val="002D2EA3"/>
    <w:rsid w:val="002D6BC2"/>
    <w:rsid w:val="002E3AF8"/>
    <w:rsid w:val="002F64D1"/>
    <w:rsid w:val="002F7B1A"/>
    <w:rsid w:val="00317B57"/>
    <w:rsid w:val="00322404"/>
    <w:rsid w:val="00336E85"/>
    <w:rsid w:val="003420E0"/>
    <w:rsid w:val="00374C6F"/>
    <w:rsid w:val="00387324"/>
    <w:rsid w:val="003910E7"/>
    <w:rsid w:val="00395D5F"/>
    <w:rsid w:val="0039718E"/>
    <w:rsid w:val="003A2F95"/>
    <w:rsid w:val="003B07E4"/>
    <w:rsid w:val="003B41CB"/>
    <w:rsid w:val="003D3714"/>
    <w:rsid w:val="003D5D2E"/>
    <w:rsid w:val="003E2848"/>
    <w:rsid w:val="003F537C"/>
    <w:rsid w:val="00403896"/>
    <w:rsid w:val="00405FDF"/>
    <w:rsid w:val="00410E7D"/>
    <w:rsid w:val="004215AA"/>
    <w:rsid w:val="00423320"/>
    <w:rsid w:val="00435288"/>
    <w:rsid w:val="00436395"/>
    <w:rsid w:val="0044504E"/>
    <w:rsid w:val="00447893"/>
    <w:rsid w:val="004577B6"/>
    <w:rsid w:val="004645F2"/>
    <w:rsid w:val="00484909"/>
    <w:rsid w:val="00497AB3"/>
    <w:rsid w:val="004B0F2E"/>
    <w:rsid w:val="004C0786"/>
    <w:rsid w:val="004C60C4"/>
    <w:rsid w:val="004C6528"/>
    <w:rsid w:val="004D06B9"/>
    <w:rsid w:val="004E6074"/>
    <w:rsid w:val="004F5A93"/>
    <w:rsid w:val="004F62FF"/>
    <w:rsid w:val="00500FFB"/>
    <w:rsid w:val="00504C73"/>
    <w:rsid w:val="0053022A"/>
    <w:rsid w:val="0054174A"/>
    <w:rsid w:val="00552530"/>
    <w:rsid w:val="005559D8"/>
    <w:rsid w:val="00556B00"/>
    <w:rsid w:val="00572B9F"/>
    <w:rsid w:val="00581143"/>
    <w:rsid w:val="0058279F"/>
    <w:rsid w:val="00594E1D"/>
    <w:rsid w:val="0059529D"/>
    <w:rsid w:val="0059601F"/>
    <w:rsid w:val="005A0303"/>
    <w:rsid w:val="005A118D"/>
    <w:rsid w:val="005A2C52"/>
    <w:rsid w:val="005C019C"/>
    <w:rsid w:val="005C3D2E"/>
    <w:rsid w:val="005C5841"/>
    <w:rsid w:val="005D6793"/>
    <w:rsid w:val="005E0CC2"/>
    <w:rsid w:val="005E6532"/>
    <w:rsid w:val="005E711F"/>
    <w:rsid w:val="005F295A"/>
    <w:rsid w:val="00621363"/>
    <w:rsid w:val="00621E34"/>
    <w:rsid w:val="00624D7A"/>
    <w:rsid w:val="006252E9"/>
    <w:rsid w:val="00634F5A"/>
    <w:rsid w:val="00645818"/>
    <w:rsid w:val="00653EAC"/>
    <w:rsid w:val="00662D62"/>
    <w:rsid w:val="0067278D"/>
    <w:rsid w:val="00680947"/>
    <w:rsid w:val="00681256"/>
    <w:rsid w:val="006853C5"/>
    <w:rsid w:val="006877D9"/>
    <w:rsid w:val="006976DF"/>
    <w:rsid w:val="006C7867"/>
    <w:rsid w:val="006D613A"/>
    <w:rsid w:val="006F59BD"/>
    <w:rsid w:val="00705A51"/>
    <w:rsid w:val="00711E29"/>
    <w:rsid w:val="0071716E"/>
    <w:rsid w:val="00717B07"/>
    <w:rsid w:val="00723BD8"/>
    <w:rsid w:val="007437BD"/>
    <w:rsid w:val="00752D8B"/>
    <w:rsid w:val="00771DEC"/>
    <w:rsid w:val="0077766E"/>
    <w:rsid w:val="00783740"/>
    <w:rsid w:val="00785FB4"/>
    <w:rsid w:val="0078655C"/>
    <w:rsid w:val="00794BB7"/>
    <w:rsid w:val="007969AA"/>
    <w:rsid w:val="007A499F"/>
    <w:rsid w:val="007B4944"/>
    <w:rsid w:val="007C4B38"/>
    <w:rsid w:val="007D7339"/>
    <w:rsid w:val="007E7C2E"/>
    <w:rsid w:val="007F5EAD"/>
    <w:rsid w:val="0082187D"/>
    <w:rsid w:val="00822C47"/>
    <w:rsid w:val="00822C9F"/>
    <w:rsid w:val="008300BB"/>
    <w:rsid w:val="008361C0"/>
    <w:rsid w:val="0084576C"/>
    <w:rsid w:val="00851BCC"/>
    <w:rsid w:val="00873347"/>
    <w:rsid w:val="0088647E"/>
    <w:rsid w:val="0089053D"/>
    <w:rsid w:val="008968D3"/>
    <w:rsid w:val="008975EC"/>
    <w:rsid w:val="008A7076"/>
    <w:rsid w:val="008E2102"/>
    <w:rsid w:val="008E32FB"/>
    <w:rsid w:val="008E4090"/>
    <w:rsid w:val="008E4981"/>
    <w:rsid w:val="008F0735"/>
    <w:rsid w:val="0090246B"/>
    <w:rsid w:val="009343F5"/>
    <w:rsid w:val="00940D4D"/>
    <w:rsid w:val="00941DE4"/>
    <w:rsid w:val="00952DE2"/>
    <w:rsid w:val="00956ACE"/>
    <w:rsid w:val="009918FD"/>
    <w:rsid w:val="009A4940"/>
    <w:rsid w:val="009B4DE6"/>
    <w:rsid w:val="009C51AE"/>
    <w:rsid w:val="009D03CF"/>
    <w:rsid w:val="009D3868"/>
    <w:rsid w:val="009D7F6A"/>
    <w:rsid w:val="009E0599"/>
    <w:rsid w:val="00A2196C"/>
    <w:rsid w:val="00A32B91"/>
    <w:rsid w:val="00A341C1"/>
    <w:rsid w:val="00A37D30"/>
    <w:rsid w:val="00A426F8"/>
    <w:rsid w:val="00A42910"/>
    <w:rsid w:val="00A43C74"/>
    <w:rsid w:val="00A71289"/>
    <w:rsid w:val="00A8321E"/>
    <w:rsid w:val="00AA368A"/>
    <w:rsid w:val="00AD7EB7"/>
    <w:rsid w:val="00AF7A3C"/>
    <w:rsid w:val="00B0284B"/>
    <w:rsid w:val="00B12EA6"/>
    <w:rsid w:val="00B218F4"/>
    <w:rsid w:val="00B2590C"/>
    <w:rsid w:val="00B307C3"/>
    <w:rsid w:val="00B52F91"/>
    <w:rsid w:val="00B6741A"/>
    <w:rsid w:val="00B70BEE"/>
    <w:rsid w:val="00B824A2"/>
    <w:rsid w:val="00B930DF"/>
    <w:rsid w:val="00B932A3"/>
    <w:rsid w:val="00B94376"/>
    <w:rsid w:val="00BB1282"/>
    <w:rsid w:val="00BB1A8D"/>
    <w:rsid w:val="00BB4C6C"/>
    <w:rsid w:val="00BC66DF"/>
    <w:rsid w:val="00BD3FF2"/>
    <w:rsid w:val="00BD4D0C"/>
    <w:rsid w:val="00BD7719"/>
    <w:rsid w:val="00BD7DFF"/>
    <w:rsid w:val="00BE0B14"/>
    <w:rsid w:val="00BF57E3"/>
    <w:rsid w:val="00C102B4"/>
    <w:rsid w:val="00C27ADC"/>
    <w:rsid w:val="00C37D4B"/>
    <w:rsid w:val="00C41194"/>
    <w:rsid w:val="00C56AE6"/>
    <w:rsid w:val="00C617F4"/>
    <w:rsid w:val="00C74357"/>
    <w:rsid w:val="00C90F7B"/>
    <w:rsid w:val="00CA4AE8"/>
    <w:rsid w:val="00CA53A7"/>
    <w:rsid w:val="00CB130E"/>
    <w:rsid w:val="00CB5F93"/>
    <w:rsid w:val="00CB7489"/>
    <w:rsid w:val="00CE4966"/>
    <w:rsid w:val="00CE7703"/>
    <w:rsid w:val="00CF0B72"/>
    <w:rsid w:val="00CF2F82"/>
    <w:rsid w:val="00CF5355"/>
    <w:rsid w:val="00CF5C49"/>
    <w:rsid w:val="00D01D9F"/>
    <w:rsid w:val="00D128E9"/>
    <w:rsid w:val="00D149CE"/>
    <w:rsid w:val="00D26608"/>
    <w:rsid w:val="00D749C1"/>
    <w:rsid w:val="00D76024"/>
    <w:rsid w:val="00D86137"/>
    <w:rsid w:val="00D93838"/>
    <w:rsid w:val="00D967CF"/>
    <w:rsid w:val="00DA4CCE"/>
    <w:rsid w:val="00DD2CE7"/>
    <w:rsid w:val="00DD343F"/>
    <w:rsid w:val="00DD6D32"/>
    <w:rsid w:val="00DE2995"/>
    <w:rsid w:val="00DF2697"/>
    <w:rsid w:val="00DF38B2"/>
    <w:rsid w:val="00E01DBD"/>
    <w:rsid w:val="00E052E2"/>
    <w:rsid w:val="00E147F8"/>
    <w:rsid w:val="00E40DD2"/>
    <w:rsid w:val="00E41FBE"/>
    <w:rsid w:val="00E74F30"/>
    <w:rsid w:val="00E9327D"/>
    <w:rsid w:val="00E95EB5"/>
    <w:rsid w:val="00EA398F"/>
    <w:rsid w:val="00EA7E54"/>
    <w:rsid w:val="00ED4EFD"/>
    <w:rsid w:val="00ED5455"/>
    <w:rsid w:val="00F13E36"/>
    <w:rsid w:val="00F261C7"/>
    <w:rsid w:val="00F261E1"/>
    <w:rsid w:val="00F44A2A"/>
    <w:rsid w:val="00F50488"/>
    <w:rsid w:val="00F511F0"/>
    <w:rsid w:val="00F72ACD"/>
    <w:rsid w:val="00F80978"/>
    <w:rsid w:val="00F9354F"/>
    <w:rsid w:val="00F96F3E"/>
    <w:rsid w:val="00FB7012"/>
    <w:rsid w:val="00FD07DA"/>
    <w:rsid w:val="00FD2866"/>
    <w:rsid w:val="00FF04BD"/>
    <w:rsid w:val="00FF2074"/>
    <w:rsid w:val="00FF39F0"/>
    <w:rsid w:val="00FF3F78"/>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1986"/>
    <o:shapelayout v:ext="edit">
      <o:idmap v:ext="edit" data="1"/>
      <o:rules v:ext="edit">
        <o:r id="V:Rule2" type="connector" idref="#_x0000_s1052"/>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line="360" w:lineRule="auto"/>
        <w:ind w:firstLine="72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174A"/>
    <w:pPr>
      <w:spacing w:after="200" w:line="276" w:lineRule="auto"/>
      <w:ind w:firstLine="0"/>
      <w:jc w:val="left"/>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4174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174A"/>
    <w:rPr>
      <w:rFonts w:ascii="Tahoma" w:eastAsiaTheme="minorEastAsia" w:hAnsi="Tahoma" w:cs="Tahoma"/>
      <w:sz w:val="16"/>
      <w:szCs w:val="16"/>
    </w:rPr>
  </w:style>
  <w:style w:type="paragraph" w:styleId="FootnoteText">
    <w:name w:val="footnote text"/>
    <w:basedOn w:val="Normal"/>
    <w:link w:val="FootnoteTextChar"/>
    <w:uiPriority w:val="99"/>
    <w:unhideWhenUsed/>
    <w:rsid w:val="00286DB7"/>
    <w:rPr>
      <w:rFonts w:ascii="Calibri" w:eastAsia="Calibri" w:hAnsi="Calibri" w:cs="Times New Roman"/>
      <w:sz w:val="20"/>
      <w:szCs w:val="20"/>
      <w:lang w:val="en-IN"/>
    </w:rPr>
  </w:style>
  <w:style w:type="character" w:customStyle="1" w:styleId="FootnoteTextChar">
    <w:name w:val="Footnote Text Char"/>
    <w:basedOn w:val="DefaultParagraphFont"/>
    <w:link w:val="FootnoteText"/>
    <w:uiPriority w:val="99"/>
    <w:rsid w:val="00286DB7"/>
    <w:rPr>
      <w:rFonts w:ascii="Calibri" w:eastAsia="Calibri" w:hAnsi="Calibri" w:cs="Times New Roman"/>
      <w:sz w:val="20"/>
      <w:szCs w:val="20"/>
      <w:lang w:val="en-IN"/>
    </w:rPr>
  </w:style>
  <w:style w:type="character" w:styleId="FootnoteReference">
    <w:name w:val="footnote reference"/>
    <w:basedOn w:val="DefaultParagraphFont"/>
    <w:uiPriority w:val="99"/>
    <w:semiHidden/>
    <w:unhideWhenUsed/>
    <w:rsid w:val="00286DB7"/>
    <w:rPr>
      <w:vertAlign w:val="superscript"/>
    </w:rPr>
  </w:style>
  <w:style w:type="paragraph" w:styleId="ListParagraph">
    <w:name w:val="List Paragraph"/>
    <w:basedOn w:val="Normal"/>
    <w:uiPriority w:val="34"/>
    <w:qFormat/>
    <w:rsid w:val="00286DB7"/>
    <w:pPr>
      <w:ind w:left="720"/>
      <w:contextualSpacing/>
    </w:pPr>
    <w:rPr>
      <w:rFonts w:ascii="Calibri" w:eastAsia="Calibri" w:hAnsi="Calibri" w:cs="Times New Roman"/>
      <w:lang w:val="en-IN"/>
    </w:rPr>
  </w:style>
  <w:style w:type="character" w:styleId="CommentReference">
    <w:name w:val="annotation reference"/>
    <w:basedOn w:val="DefaultParagraphFont"/>
    <w:uiPriority w:val="99"/>
    <w:semiHidden/>
    <w:unhideWhenUsed/>
    <w:rsid w:val="00BB1A8D"/>
    <w:rPr>
      <w:sz w:val="16"/>
      <w:szCs w:val="16"/>
    </w:rPr>
  </w:style>
  <w:style w:type="paragraph" w:styleId="CommentText">
    <w:name w:val="annotation text"/>
    <w:basedOn w:val="Normal"/>
    <w:link w:val="CommentTextChar"/>
    <w:uiPriority w:val="99"/>
    <w:semiHidden/>
    <w:unhideWhenUsed/>
    <w:rsid w:val="00BB1A8D"/>
    <w:pPr>
      <w:spacing w:line="240" w:lineRule="auto"/>
    </w:pPr>
    <w:rPr>
      <w:sz w:val="20"/>
      <w:szCs w:val="20"/>
    </w:rPr>
  </w:style>
  <w:style w:type="character" w:customStyle="1" w:styleId="CommentTextChar">
    <w:name w:val="Comment Text Char"/>
    <w:basedOn w:val="DefaultParagraphFont"/>
    <w:link w:val="CommentText"/>
    <w:uiPriority w:val="99"/>
    <w:semiHidden/>
    <w:rsid w:val="00BB1A8D"/>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BB1A8D"/>
    <w:rPr>
      <w:b/>
      <w:bCs/>
    </w:rPr>
  </w:style>
  <w:style w:type="character" w:customStyle="1" w:styleId="CommentSubjectChar">
    <w:name w:val="Comment Subject Char"/>
    <w:basedOn w:val="CommentTextChar"/>
    <w:link w:val="CommentSubject"/>
    <w:uiPriority w:val="99"/>
    <w:semiHidden/>
    <w:rsid w:val="00BB1A8D"/>
    <w:rPr>
      <w:b/>
      <w:bCs/>
    </w:rPr>
  </w:style>
  <w:style w:type="paragraph" w:styleId="Header">
    <w:name w:val="header"/>
    <w:basedOn w:val="Normal"/>
    <w:link w:val="HeaderChar"/>
    <w:uiPriority w:val="99"/>
    <w:semiHidden/>
    <w:unhideWhenUsed/>
    <w:rsid w:val="0089053D"/>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89053D"/>
    <w:rPr>
      <w:rFonts w:eastAsiaTheme="minorEastAsia"/>
    </w:rPr>
  </w:style>
  <w:style w:type="paragraph" w:styleId="Footer">
    <w:name w:val="footer"/>
    <w:basedOn w:val="Normal"/>
    <w:link w:val="FooterChar"/>
    <w:uiPriority w:val="99"/>
    <w:unhideWhenUsed/>
    <w:rsid w:val="008905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9053D"/>
    <w:rPr>
      <w:rFonts w:eastAsiaTheme="minorEastAsia"/>
    </w:rPr>
  </w:style>
  <w:style w:type="character" w:styleId="Hyperlink">
    <w:name w:val="Hyperlink"/>
    <w:basedOn w:val="DefaultParagraphFont"/>
    <w:uiPriority w:val="99"/>
    <w:unhideWhenUsed/>
    <w:rsid w:val="00F72ACD"/>
    <w:rPr>
      <w:color w:val="0000FF" w:themeColor="hyperlink"/>
      <w:u w:val="single"/>
    </w:rPr>
  </w:style>
  <w:style w:type="paragraph" w:styleId="EndnoteText">
    <w:name w:val="endnote text"/>
    <w:basedOn w:val="Normal"/>
    <w:link w:val="EndnoteTextChar"/>
    <w:uiPriority w:val="99"/>
    <w:semiHidden/>
    <w:unhideWhenUsed/>
    <w:rsid w:val="00BE0B14"/>
    <w:pPr>
      <w:spacing w:after="0" w:line="240" w:lineRule="auto"/>
    </w:pPr>
    <w:rPr>
      <w:rFonts w:eastAsiaTheme="minorHAnsi"/>
      <w:sz w:val="20"/>
      <w:szCs w:val="20"/>
    </w:rPr>
  </w:style>
  <w:style w:type="character" w:customStyle="1" w:styleId="EndnoteTextChar">
    <w:name w:val="Endnote Text Char"/>
    <w:basedOn w:val="DefaultParagraphFont"/>
    <w:link w:val="EndnoteText"/>
    <w:uiPriority w:val="99"/>
    <w:semiHidden/>
    <w:rsid w:val="00BE0B14"/>
    <w:rPr>
      <w:sz w:val="20"/>
      <w:szCs w:val="20"/>
    </w:rPr>
  </w:style>
  <w:style w:type="character" w:styleId="EndnoteReference">
    <w:name w:val="endnote reference"/>
    <w:basedOn w:val="DefaultParagraphFont"/>
    <w:uiPriority w:val="99"/>
    <w:semiHidden/>
    <w:unhideWhenUsed/>
    <w:rsid w:val="00BE0B14"/>
    <w:rPr>
      <w:vertAlign w:val="superscript"/>
    </w:rPr>
  </w:style>
  <w:style w:type="character" w:styleId="SubtleEmphasis">
    <w:name w:val="Subtle Emphasis"/>
    <w:basedOn w:val="DefaultParagraphFont"/>
    <w:uiPriority w:val="19"/>
    <w:qFormat/>
    <w:rsid w:val="00F96F3E"/>
    <w:rPr>
      <w:i/>
      <w:iCs/>
      <w:color w:val="808080"/>
    </w:rPr>
  </w:style>
  <w:style w:type="table" w:styleId="TableGrid">
    <w:name w:val="Table Grid"/>
    <w:basedOn w:val="TableNormal"/>
    <w:uiPriority w:val="59"/>
    <w:rsid w:val="00CE7703"/>
    <w:pPr>
      <w:spacing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customStyle="1" w:styleId="TableGrid1">
    <w:name w:val="Table Grid1"/>
    <w:basedOn w:val="TableNormal"/>
    <w:uiPriority w:val="59"/>
    <w:rsid w:val="004F5A93"/>
    <w:pPr>
      <w:spacing w:line="240" w:lineRule="auto"/>
      <w:ind w:left="360" w:firstLine="0"/>
    </w:p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8E2102"/>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5057C15-3787-48D1-9F1C-72CA36A3B6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94</Words>
  <Characters>540</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shema</dc:creator>
  <cp:lastModifiedBy>AS</cp:lastModifiedBy>
  <cp:revision>3</cp:revision>
  <dcterms:created xsi:type="dcterms:W3CDTF">2019-02-26T04:01:00Z</dcterms:created>
  <dcterms:modified xsi:type="dcterms:W3CDTF">2019-04-25T13:03:00Z</dcterms:modified>
</cp:coreProperties>
</file>